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221D0" w14:textId="37959701" w:rsidR="003A4211" w:rsidRDefault="003A4211" w:rsidP="004373F8">
      <w:pPr>
        <w:spacing w:after="240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33845043"/>
      <w:r>
        <w:rPr>
          <w:rFonts w:ascii="Times New Roman" w:hAnsi="Times New Roman" w:cs="Times New Roman"/>
          <w:b/>
          <w:bCs/>
          <w:sz w:val="22"/>
          <w:szCs w:val="22"/>
        </w:rPr>
        <w:t>APPENDICES</w:t>
      </w:r>
    </w:p>
    <w:p w14:paraId="0ADE0C47" w14:textId="77D18903" w:rsidR="004373F8" w:rsidRPr="00CE2593" w:rsidRDefault="004373F8" w:rsidP="004373F8">
      <w:pPr>
        <w:spacing w:after="240"/>
        <w:rPr>
          <w:rFonts w:ascii="Times New Roman" w:hAnsi="Times New Roman" w:cs="Times New Roman"/>
          <w:b/>
          <w:bCs/>
          <w:sz w:val="22"/>
          <w:szCs w:val="22"/>
        </w:rPr>
      </w:pPr>
      <w:r w:rsidRPr="00CE2593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5468D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CE2593">
        <w:rPr>
          <w:rFonts w:ascii="Times New Roman" w:hAnsi="Times New Roman" w:cs="Times New Roman"/>
          <w:b/>
          <w:bCs/>
          <w:sz w:val="22"/>
          <w:szCs w:val="22"/>
        </w:rPr>
        <w:t xml:space="preserve">1: </w:t>
      </w:r>
      <w:r w:rsidRPr="00E0701E">
        <w:rPr>
          <w:rFonts w:ascii="Times New Roman" w:hAnsi="Times New Roman" w:cs="Times New Roman"/>
          <w:bCs/>
          <w:sz w:val="22"/>
          <w:szCs w:val="22"/>
        </w:rPr>
        <w:t>Patient tracker by site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965"/>
        <w:gridCol w:w="1620"/>
        <w:gridCol w:w="1525"/>
        <w:gridCol w:w="1390"/>
        <w:gridCol w:w="1780"/>
      </w:tblGrid>
      <w:tr w:rsidR="004373F8" w:rsidRPr="00C44D1E" w14:paraId="234F7D52" w14:textId="77777777" w:rsidTr="00CA5F31">
        <w:trPr>
          <w:trHeight w:val="900"/>
        </w:trPr>
        <w:tc>
          <w:tcPr>
            <w:tcW w:w="2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05496"/>
            <w:noWrap/>
            <w:vAlign w:val="bottom"/>
            <w:hideMark/>
          </w:tcPr>
          <w:p w14:paraId="0389BE23" w14:textId="77777777" w:rsidR="004373F8" w:rsidRPr="00C44D1E" w:rsidRDefault="004373F8" w:rsidP="0099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  <w:t>Site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05496"/>
            <w:vAlign w:val="bottom"/>
            <w:hideMark/>
          </w:tcPr>
          <w:p w14:paraId="564FFCFC" w14:textId="77777777" w:rsidR="004373F8" w:rsidRPr="00C44D1E" w:rsidRDefault="004373F8" w:rsidP="0099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  <w:t>SCREENED PATIENTS n (%)</w:t>
            </w:r>
          </w:p>
        </w:tc>
        <w:tc>
          <w:tcPr>
            <w:tcW w:w="15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05496"/>
            <w:vAlign w:val="bottom"/>
            <w:hideMark/>
          </w:tcPr>
          <w:p w14:paraId="55A93932" w14:textId="77777777" w:rsidR="004373F8" w:rsidRPr="00C44D1E" w:rsidRDefault="004373F8" w:rsidP="0099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  <w:t>MET SCREENING CRITERIA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05496"/>
            <w:vAlign w:val="bottom"/>
            <w:hideMark/>
          </w:tcPr>
          <w:p w14:paraId="58041159" w14:textId="77777777" w:rsidR="004373F8" w:rsidRPr="00C44D1E" w:rsidRDefault="004373F8" w:rsidP="0099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  <w:t>INCLUDED</w:t>
            </w:r>
          </w:p>
        </w:tc>
        <w:tc>
          <w:tcPr>
            <w:tcW w:w="17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05496"/>
            <w:vAlign w:val="bottom"/>
            <w:hideMark/>
          </w:tcPr>
          <w:p w14:paraId="2F1A6989" w14:textId="77777777" w:rsidR="004373F8" w:rsidRPr="00C44D1E" w:rsidRDefault="004373F8" w:rsidP="0099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eastAsia="ko-KR"/>
              </w:rPr>
              <w:t>INCLUDED (%)</w:t>
            </w:r>
          </w:p>
        </w:tc>
      </w:tr>
      <w:tr w:rsidR="004373F8" w:rsidRPr="00C44D1E" w14:paraId="5CF4DA7A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B877061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sz w:val="22"/>
                <w:szCs w:val="22"/>
                <w:lang w:eastAsia="ko-KR"/>
              </w:rPr>
              <w:t>Vancouver General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EF1EEA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74 (16.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81E381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01A64C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55BB06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%</w:t>
            </w:r>
          </w:p>
        </w:tc>
      </w:tr>
      <w:tr w:rsidR="004373F8" w:rsidRPr="00C44D1E" w14:paraId="0935361F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86E598E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aint Paul's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6E7140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525 (14.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FBAE32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567713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22F59B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%</w:t>
            </w:r>
          </w:p>
        </w:tc>
      </w:tr>
      <w:tr w:rsidR="004373F8" w:rsidRPr="00C44D1E" w14:paraId="03993CEC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969EB92" w14:textId="01B7DC7E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ount Saint Joseph's</w:t>
            </w:r>
            <w:r w:rsidR="00AA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7F359A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33 (6.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382E8F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5F0715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9F7004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%</w:t>
            </w:r>
          </w:p>
        </w:tc>
      </w:tr>
      <w:tr w:rsidR="004373F8" w:rsidRPr="00C44D1E" w14:paraId="7A241F64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8C2D9B1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Lions Gate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26185E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43 (12.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81A96A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4D0421" w14:textId="027C7F0D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A41770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&lt; 1%</w:t>
            </w:r>
          </w:p>
        </w:tc>
      </w:tr>
      <w:tr w:rsidR="004373F8" w:rsidRPr="00C44D1E" w14:paraId="005F4EEE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6D53B42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urrey Memorial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4F3D99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730 (26.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FB02A0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A0B17A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C5912D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%</w:t>
            </w:r>
          </w:p>
        </w:tc>
      </w:tr>
      <w:tr w:rsidR="004373F8" w:rsidRPr="00C44D1E" w14:paraId="490D84F2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363C34C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oyal Columbian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48155A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83 (14.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67DE49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C76006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BBA749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%</w:t>
            </w:r>
          </w:p>
        </w:tc>
      </w:tr>
      <w:tr w:rsidR="004373F8" w:rsidRPr="00C44D1E" w14:paraId="07293E3B" w14:textId="77777777" w:rsidTr="00CA5F31">
        <w:trPr>
          <w:trHeight w:val="315"/>
        </w:trPr>
        <w:tc>
          <w:tcPr>
            <w:tcW w:w="296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6B20132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Eagle Ridge Hospi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E4A75E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59 (9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F59092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B81F90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9F87CA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%</w:t>
            </w:r>
          </w:p>
        </w:tc>
      </w:tr>
      <w:tr w:rsidR="004373F8" w:rsidRPr="00C44D1E" w14:paraId="79AE4AF1" w14:textId="77777777" w:rsidTr="00CA5F31">
        <w:trPr>
          <w:trHeight w:val="300"/>
        </w:trPr>
        <w:tc>
          <w:tcPr>
            <w:tcW w:w="2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noWrap/>
            <w:vAlign w:val="bottom"/>
            <w:hideMark/>
          </w:tcPr>
          <w:p w14:paraId="54451BD9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noWrap/>
            <w:vAlign w:val="bottom"/>
            <w:hideMark/>
          </w:tcPr>
          <w:p w14:paraId="7A4A396E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10247 (100)</w:t>
            </w:r>
          </w:p>
        </w:tc>
        <w:tc>
          <w:tcPr>
            <w:tcW w:w="15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noWrap/>
            <w:vAlign w:val="bottom"/>
            <w:hideMark/>
          </w:tcPr>
          <w:p w14:paraId="0C8A3CDB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3975</w:t>
            </w:r>
          </w:p>
        </w:tc>
        <w:tc>
          <w:tcPr>
            <w:tcW w:w="13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noWrap/>
            <w:vAlign w:val="bottom"/>
            <w:hideMark/>
          </w:tcPr>
          <w:p w14:paraId="2E4D55D5" w14:textId="77777777" w:rsidR="004373F8" w:rsidRPr="00C44D1E" w:rsidRDefault="004373F8" w:rsidP="0099466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1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2EFDA"/>
            <w:noWrap/>
            <w:vAlign w:val="bottom"/>
            <w:hideMark/>
          </w:tcPr>
          <w:p w14:paraId="67E28FAA" w14:textId="77777777" w:rsidR="004373F8" w:rsidRPr="00C44D1E" w:rsidRDefault="004373F8" w:rsidP="009946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4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</w:tbl>
    <w:p w14:paraId="4FEB2457" w14:textId="77777777" w:rsidR="004373F8" w:rsidRDefault="004373F8" w:rsidP="00BA65F0">
      <w:pPr>
        <w:rPr>
          <w:rFonts w:ascii="Times New Roman" w:hAnsi="Times New Roman" w:cs="Times New Roman"/>
          <w:sz w:val="22"/>
          <w:szCs w:val="22"/>
        </w:rPr>
      </w:pPr>
    </w:p>
    <w:p w14:paraId="6B3A0AB1" w14:textId="77777777" w:rsidR="005468D7" w:rsidRDefault="005468D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9C7311B" w14:textId="01845BA9" w:rsidR="00BA65F0" w:rsidRPr="00C44D1E" w:rsidRDefault="00BA65F0" w:rsidP="00BA65F0">
      <w:pPr>
        <w:rPr>
          <w:rFonts w:ascii="Times New Roman" w:hAnsi="Times New Roman" w:cs="Times New Roman"/>
          <w:sz w:val="22"/>
          <w:szCs w:val="22"/>
        </w:rPr>
      </w:pPr>
      <w:r w:rsidRPr="00CE259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5468D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4373F8" w:rsidRPr="00CE259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E259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44D1E">
        <w:rPr>
          <w:rFonts w:ascii="Times New Roman" w:hAnsi="Times New Roman" w:cs="Times New Roman"/>
          <w:sz w:val="22"/>
          <w:szCs w:val="22"/>
        </w:rPr>
        <w:t xml:space="preserve"> Daily maximum and minimum temperatures over the heatwave period (June 25</w:t>
      </w:r>
      <w:r w:rsidRPr="00C44D1E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C44D1E">
        <w:rPr>
          <w:rFonts w:ascii="Times New Roman" w:hAnsi="Times New Roman" w:cs="Times New Roman"/>
          <w:sz w:val="22"/>
          <w:szCs w:val="22"/>
        </w:rPr>
        <w:t>-29</w:t>
      </w:r>
      <w:r w:rsidRPr="00C44D1E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C44D1E">
        <w:rPr>
          <w:rFonts w:ascii="Times New Roman" w:hAnsi="Times New Roman" w:cs="Times New Roman"/>
          <w:sz w:val="22"/>
          <w:szCs w:val="22"/>
        </w:rPr>
        <w:t>, 2021) compared to the 90</w:t>
      </w:r>
      <w:r w:rsidRPr="00C44D1E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C44D1E">
        <w:rPr>
          <w:rFonts w:ascii="Times New Roman" w:hAnsi="Times New Roman" w:cs="Times New Roman"/>
          <w:sz w:val="22"/>
          <w:szCs w:val="22"/>
        </w:rPr>
        <w:t xml:space="preserve"> percentile temperatures over the preceding 30 years.</w:t>
      </w:r>
    </w:p>
    <w:p w14:paraId="49B3B858" w14:textId="77777777" w:rsidR="00BA65F0" w:rsidRPr="00C44D1E" w:rsidRDefault="00BA65F0" w:rsidP="00BA65F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920"/>
        <w:gridCol w:w="1550"/>
        <w:gridCol w:w="1490"/>
        <w:gridCol w:w="1754"/>
        <w:gridCol w:w="1686"/>
      </w:tblGrid>
      <w:tr w:rsidR="00BA65F0" w:rsidRPr="00C44D1E" w14:paraId="4869E244" w14:textId="77777777" w:rsidTr="006C23C7">
        <w:trPr>
          <w:trHeight w:val="640"/>
        </w:trPr>
        <w:tc>
          <w:tcPr>
            <w:tcW w:w="396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EB3D227" w14:textId="77777777" w:rsidR="00BA65F0" w:rsidRPr="00C44D1E" w:rsidRDefault="00BA65F0" w:rsidP="006C23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  <w:p w14:paraId="2391CEE7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021 temperature</w:t>
            </w:r>
          </w:p>
        </w:tc>
        <w:tc>
          <w:tcPr>
            <w:tcW w:w="3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2BBB3841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90th percentile temperature over a 30-year period (1991-2020)</w:t>
            </w:r>
          </w:p>
        </w:tc>
      </w:tr>
      <w:tr w:rsidR="00BA65F0" w:rsidRPr="00C44D1E" w14:paraId="0D2BABAD" w14:textId="77777777" w:rsidTr="006C23C7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1A1D93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Dat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ED6633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max</w:t>
            </w:r>
            <w:proofErr w:type="spellEnd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°C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76652F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min</w:t>
            </w:r>
            <w:proofErr w:type="spellEnd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°C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146775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max</w:t>
            </w:r>
            <w:proofErr w:type="spellEnd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°C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1D1EADC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min</w:t>
            </w:r>
            <w:proofErr w:type="spellEnd"/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°C)</w:t>
            </w:r>
          </w:p>
        </w:tc>
      </w:tr>
      <w:tr w:rsidR="00BA65F0" w:rsidRPr="00C44D1E" w14:paraId="411A93A7" w14:textId="77777777" w:rsidTr="006C23C7">
        <w:trPr>
          <w:trHeight w:val="320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6B3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5-Jun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C79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5.4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19EE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F7C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4.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66196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.52</w:t>
            </w:r>
          </w:p>
        </w:tc>
      </w:tr>
      <w:tr w:rsidR="00BA65F0" w:rsidRPr="00C44D1E" w14:paraId="459EAAA8" w14:textId="77777777" w:rsidTr="006C23C7">
        <w:trPr>
          <w:trHeight w:val="320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78B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6-Jun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C3A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0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308D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3C89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3.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71DCA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.06</w:t>
            </w:r>
          </w:p>
        </w:tc>
      </w:tr>
      <w:tr w:rsidR="00BA65F0" w:rsidRPr="00C44D1E" w14:paraId="31DE1953" w14:textId="77777777" w:rsidTr="006C23C7">
        <w:trPr>
          <w:trHeight w:val="320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023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7-Jun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B824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0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066E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0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A37E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4.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70A97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.7</w:t>
            </w:r>
          </w:p>
        </w:tc>
      </w:tr>
      <w:tr w:rsidR="00BA65F0" w:rsidRPr="00C44D1E" w14:paraId="0DEF1892" w14:textId="77777777" w:rsidTr="006C23C7">
        <w:trPr>
          <w:trHeight w:val="320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5028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8-Jun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18C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1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C1F4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1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7E7D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5.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45AE0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.85</w:t>
            </w:r>
          </w:p>
        </w:tc>
      </w:tr>
      <w:tr w:rsidR="00BA65F0" w:rsidRPr="00C44D1E" w14:paraId="5F02DCD2" w14:textId="77777777" w:rsidTr="006C23C7">
        <w:trPr>
          <w:trHeight w:val="34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60AC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9-Jun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72D5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2.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591A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0.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20E0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6.2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1F077" w14:textId="77777777" w:rsidR="00BA65F0" w:rsidRPr="00C44D1E" w:rsidRDefault="00BA65F0" w:rsidP="006C23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C44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.26</w:t>
            </w:r>
          </w:p>
        </w:tc>
      </w:tr>
    </w:tbl>
    <w:p w14:paraId="74D6D6B4" w14:textId="1913F6BF" w:rsidR="002B390C" w:rsidRDefault="002B390C" w:rsidP="00DD6A5D">
      <w:pPr>
        <w:spacing w:after="240"/>
        <w:rPr>
          <w:rFonts w:ascii="Times New Roman" w:hAnsi="Times New Roman" w:cs="Times New Roman"/>
          <w:sz w:val="22"/>
          <w:szCs w:val="22"/>
        </w:rPr>
      </w:pPr>
    </w:p>
    <w:p w14:paraId="2DEDACD1" w14:textId="77777777" w:rsidR="002B390C" w:rsidRDefault="002B390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8AC1472" w14:textId="48E09D4E" w:rsidR="002B390C" w:rsidRDefault="00C34FF0" w:rsidP="00DD6A5D">
      <w:pPr>
        <w:spacing w:after="240"/>
        <w:rPr>
          <w:rFonts w:ascii="Times New Roman" w:hAnsi="Times New Roman" w:cs="Times New Roman"/>
          <w:sz w:val="22"/>
          <w:szCs w:val="22"/>
        </w:rPr>
      </w:pPr>
      <w:r w:rsidRPr="000E16AD">
        <w:rPr>
          <w:rFonts w:ascii="Times New Roman" w:hAnsi="Times New Roman" w:cs="Times New Roman"/>
          <w:b/>
          <w:sz w:val="22"/>
          <w:szCs w:val="22"/>
        </w:rPr>
        <w:t xml:space="preserve">Appendix Table </w:t>
      </w:r>
      <w:r w:rsidR="00AA63EA">
        <w:rPr>
          <w:rFonts w:ascii="Times New Roman" w:hAnsi="Times New Roman" w:cs="Times New Roman"/>
          <w:b/>
          <w:sz w:val="22"/>
          <w:szCs w:val="22"/>
        </w:rPr>
        <w:t>3</w:t>
      </w:r>
      <w:r w:rsidR="00066E3B">
        <w:rPr>
          <w:rFonts w:ascii="Times New Roman" w:hAnsi="Times New Roman" w:cs="Times New Roman"/>
          <w:sz w:val="22"/>
          <w:szCs w:val="22"/>
        </w:rPr>
        <w:t xml:space="preserve">: </w:t>
      </w:r>
      <w:r w:rsidR="001F1209">
        <w:rPr>
          <w:rFonts w:ascii="Times New Roman" w:hAnsi="Times New Roman" w:cs="Times New Roman"/>
          <w:sz w:val="22"/>
          <w:szCs w:val="22"/>
        </w:rPr>
        <w:t>A list of presenting complaints chosen for screening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959"/>
      </w:tblGrid>
      <w:tr w:rsidR="00C34FF0" w14:paraId="1AD551AA" w14:textId="77777777" w:rsidTr="00CE2593">
        <w:tc>
          <w:tcPr>
            <w:tcW w:w="715" w:type="dxa"/>
          </w:tcPr>
          <w:p w14:paraId="04131604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No.</w:t>
            </w:r>
          </w:p>
        </w:tc>
        <w:tc>
          <w:tcPr>
            <w:tcW w:w="3959" w:type="dxa"/>
          </w:tcPr>
          <w:p w14:paraId="6B403F9D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Signs/Symptoms</w:t>
            </w:r>
          </w:p>
        </w:tc>
      </w:tr>
      <w:tr w:rsidR="00C34FF0" w14:paraId="381E9E2D" w14:textId="77777777" w:rsidTr="00CE2593">
        <w:tc>
          <w:tcPr>
            <w:tcW w:w="715" w:type="dxa"/>
          </w:tcPr>
          <w:p w14:paraId="04AAA254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959" w:type="dxa"/>
          </w:tcPr>
          <w:p w14:paraId="21223381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Heat</w:t>
            </w:r>
            <w:r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related illness</w:t>
            </w:r>
          </w:p>
        </w:tc>
      </w:tr>
      <w:tr w:rsidR="00C34FF0" w14:paraId="147D0873" w14:textId="77777777" w:rsidTr="00CE2593">
        <w:tc>
          <w:tcPr>
            <w:tcW w:w="715" w:type="dxa"/>
          </w:tcPr>
          <w:p w14:paraId="09A6F4AD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3959" w:type="dxa"/>
          </w:tcPr>
          <w:p w14:paraId="65053988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Altered level of consciousness</w:t>
            </w:r>
          </w:p>
        </w:tc>
      </w:tr>
      <w:tr w:rsidR="00C34FF0" w14:paraId="79855652" w14:textId="77777777" w:rsidTr="00CE2593">
        <w:tc>
          <w:tcPr>
            <w:tcW w:w="715" w:type="dxa"/>
          </w:tcPr>
          <w:p w14:paraId="1BB9E8CA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3959" w:type="dxa"/>
          </w:tcPr>
          <w:p w14:paraId="46244C06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General weakness</w:t>
            </w:r>
          </w:p>
        </w:tc>
      </w:tr>
      <w:tr w:rsidR="00C34FF0" w14:paraId="7F28E006" w14:textId="77777777" w:rsidTr="00CE2593">
        <w:tc>
          <w:tcPr>
            <w:tcW w:w="715" w:type="dxa"/>
          </w:tcPr>
          <w:p w14:paraId="0B4D8752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3959" w:type="dxa"/>
          </w:tcPr>
          <w:p w14:paraId="384D0E43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Confusion</w:t>
            </w:r>
          </w:p>
        </w:tc>
      </w:tr>
      <w:tr w:rsidR="00C34FF0" w14:paraId="3251979B" w14:textId="77777777" w:rsidTr="00CE2593">
        <w:tc>
          <w:tcPr>
            <w:tcW w:w="715" w:type="dxa"/>
          </w:tcPr>
          <w:p w14:paraId="5E275584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3959" w:type="dxa"/>
          </w:tcPr>
          <w:p w14:paraId="2608953A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Seizure</w:t>
            </w:r>
          </w:p>
        </w:tc>
      </w:tr>
      <w:tr w:rsidR="00C34FF0" w14:paraId="3F55B85A" w14:textId="77777777" w:rsidTr="00CE2593">
        <w:tc>
          <w:tcPr>
            <w:tcW w:w="715" w:type="dxa"/>
          </w:tcPr>
          <w:p w14:paraId="7F31DE5C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3959" w:type="dxa"/>
          </w:tcPr>
          <w:p w14:paraId="372C7372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Shortness of Breath</w:t>
            </w:r>
          </w:p>
        </w:tc>
      </w:tr>
      <w:tr w:rsidR="00C34FF0" w14:paraId="2928588D" w14:textId="77777777" w:rsidTr="00CE2593">
        <w:tc>
          <w:tcPr>
            <w:tcW w:w="715" w:type="dxa"/>
          </w:tcPr>
          <w:p w14:paraId="568E29AA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3959" w:type="dxa"/>
          </w:tcPr>
          <w:p w14:paraId="26E137D9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Fever</w:t>
            </w:r>
          </w:p>
        </w:tc>
      </w:tr>
      <w:tr w:rsidR="00C34FF0" w14:paraId="7150A8EA" w14:textId="77777777" w:rsidTr="00CE2593">
        <w:tc>
          <w:tcPr>
            <w:tcW w:w="715" w:type="dxa"/>
          </w:tcPr>
          <w:p w14:paraId="0BD9CF1A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3959" w:type="dxa"/>
          </w:tcPr>
          <w:p w14:paraId="3DEABC90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Dehydration</w:t>
            </w:r>
          </w:p>
        </w:tc>
      </w:tr>
      <w:tr w:rsidR="00C34FF0" w14:paraId="69C447B9" w14:textId="77777777" w:rsidTr="00CE2593">
        <w:tc>
          <w:tcPr>
            <w:tcW w:w="715" w:type="dxa"/>
          </w:tcPr>
          <w:p w14:paraId="3E6D1996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3959" w:type="dxa"/>
          </w:tcPr>
          <w:p w14:paraId="7A7B5DA4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Headache</w:t>
            </w:r>
          </w:p>
        </w:tc>
      </w:tr>
      <w:tr w:rsidR="00C34FF0" w14:paraId="6620164F" w14:textId="77777777" w:rsidTr="00CE2593">
        <w:tc>
          <w:tcPr>
            <w:tcW w:w="715" w:type="dxa"/>
          </w:tcPr>
          <w:p w14:paraId="2A007AD2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3959" w:type="dxa"/>
          </w:tcPr>
          <w:p w14:paraId="6F74925E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E60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Nausea or vomiting</w:t>
            </w:r>
          </w:p>
        </w:tc>
      </w:tr>
      <w:tr w:rsidR="00C34FF0" w14:paraId="04969C15" w14:textId="77777777" w:rsidTr="00CE2593">
        <w:tc>
          <w:tcPr>
            <w:tcW w:w="715" w:type="dxa"/>
          </w:tcPr>
          <w:p w14:paraId="7804BFC5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1</w:t>
            </w:r>
          </w:p>
        </w:tc>
        <w:tc>
          <w:tcPr>
            <w:tcW w:w="3959" w:type="dxa"/>
          </w:tcPr>
          <w:p w14:paraId="693DD80F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 xml:space="preserve">Bizarre </w:t>
            </w:r>
            <w:proofErr w:type="spellStart"/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behaviour</w:t>
            </w:r>
            <w:proofErr w:type="spellEnd"/>
          </w:p>
        </w:tc>
      </w:tr>
      <w:tr w:rsidR="00C34FF0" w14:paraId="218AFF3F" w14:textId="77777777" w:rsidTr="00CE2593">
        <w:tc>
          <w:tcPr>
            <w:tcW w:w="715" w:type="dxa"/>
          </w:tcPr>
          <w:p w14:paraId="20EE82EF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2</w:t>
            </w:r>
          </w:p>
        </w:tc>
        <w:tc>
          <w:tcPr>
            <w:tcW w:w="3959" w:type="dxa"/>
          </w:tcPr>
          <w:p w14:paraId="7921D23A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 xml:space="preserve">Palpitations/irregular heart beat </w:t>
            </w:r>
          </w:p>
        </w:tc>
      </w:tr>
      <w:tr w:rsidR="00C34FF0" w14:paraId="23B16EDE" w14:textId="77777777" w:rsidTr="00CE2593">
        <w:tc>
          <w:tcPr>
            <w:tcW w:w="715" w:type="dxa"/>
          </w:tcPr>
          <w:p w14:paraId="6C6ED73F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3</w:t>
            </w:r>
          </w:p>
        </w:tc>
        <w:tc>
          <w:tcPr>
            <w:tcW w:w="3959" w:type="dxa"/>
          </w:tcPr>
          <w:p w14:paraId="7344710A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Syncope/pre-syncope</w:t>
            </w:r>
          </w:p>
        </w:tc>
      </w:tr>
      <w:tr w:rsidR="00C34FF0" w14:paraId="22174491" w14:textId="77777777" w:rsidTr="00CE2593">
        <w:tc>
          <w:tcPr>
            <w:tcW w:w="715" w:type="dxa"/>
          </w:tcPr>
          <w:p w14:paraId="68F6F338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4</w:t>
            </w:r>
          </w:p>
        </w:tc>
        <w:tc>
          <w:tcPr>
            <w:tcW w:w="3959" w:type="dxa"/>
          </w:tcPr>
          <w:p w14:paraId="64DD8A80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 xml:space="preserve">Cardiac arrest (non-traumatic) </w:t>
            </w:r>
          </w:p>
        </w:tc>
      </w:tr>
      <w:tr w:rsidR="00C34FF0" w14:paraId="15BFAE58" w14:textId="77777777" w:rsidTr="00CE2593">
        <w:tc>
          <w:tcPr>
            <w:tcW w:w="715" w:type="dxa"/>
          </w:tcPr>
          <w:p w14:paraId="71AE3003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3959" w:type="dxa"/>
          </w:tcPr>
          <w:p w14:paraId="4274CBEA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Chest pain</w:t>
            </w:r>
          </w:p>
        </w:tc>
      </w:tr>
      <w:tr w:rsidR="00C34FF0" w14:paraId="6F5AE114" w14:textId="77777777" w:rsidTr="00CE2593">
        <w:tc>
          <w:tcPr>
            <w:tcW w:w="715" w:type="dxa"/>
          </w:tcPr>
          <w:p w14:paraId="759033BE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6</w:t>
            </w:r>
          </w:p>
        </w:tc>
        <w:tc>
          <w:tcPr>
            <w:tcW w:w="3959" w:type="dxa"/>
          </w:tcPr>
          <w:p w14:paraId="381DEEB1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 xml:space="preserve">Vertigo </w:t>
            </w:r>
          </w:p>
        </w:tc>
      </w:tr>
      <w:tr w:rsidR="00C34FF0" w14:paraId="0B7147E9" w14:textId="77777777" w:rsidTr="00CE2593">
        <w:tc>
          <w:tcPr>
            <w:tcW w:w="715" w:type="dxa"/>
          </w:tcPr>
          <w:p w14:paraId="0C79A1DF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7</w:t>
            </w:r>
          </w:p>
        </w:tc>
        <w:tc>
          <w:tcPr>
            <w:tcW w:w="3959" w:type="dxa"/>
          </w:tcPr>
          <w:p w14:paraId="3143A72D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Gait disturbance/ataxia</w:t>
            </w:r>
          </w:p>
        </w:tc>
      </w:tr>
      <w:tr w:rsidR="00C34FF0" w14:paraId="7C38C84F" w14:textId="77777777" w:rsidTr="00CE2593">
        <w:tc>
          <w:tcPr>
            <w:tcW w:w="715" w:type="dxa"/>
          </w:tcPr>
          <w:p w14:paraId="13E071F7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3959" w:type="dxa"/>
          </w:tcPr>
          <w:p w14:paraId="2480CCAD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Extremity weakness/symptoms of CVA</w:t>
            </w:r>
          </w:p>
        </w:tc>
      </w:tr>
      <w:tr w:rsidR="00C34FF0" w14:paraId="428AA168" w14:textId="77777777" w:rsidTr="00CE2593">
        <w:tc>
          <w:tcPr>
            <w:tcW w:w="715" w:type="dxa"/>
          </w:tcPr>
          <w:p w14:paraId="29697922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19</w:t>
            </w:r>
          </w:p>
        </w:tc>
        <w:tc>
          <w:tcPr>
            <w:tcW w:w="3959" w:type="dxa"/>
          </w:tcPr>
          <w:p w14:paraId="4E58DFB2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Sensory loss/Parasthesias</w:t>
            </w:r>
          </w:p>
        </w:tc>
      </w:tr>
      <w:tr w:rsidR="00C34FF0" w14:paraId="5BB9A3CD" w14:textId="77777777" w:rsidTr="00CE2593">
        <w:tc>
          <w:tcPr>
            <w:tcW w:w="715" w:type="dxa"/>
          </w:tcPr>
          <w:p w14:paraId="5B5EE247" w14:textId="77777777" w:rsidR="00C34FF0" w:rsidRDefault="00C34FF0" w:rsidP="00CE2593">
            <w:pPr>
              <w:spacing w:line="480" w:lineRule="auto"/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shd w:val="clear" w:color="auto" w:fill="FFFFFF"/>
              </w:rPr>
              <w:t>20</w:t>
            </w:r>
          </w:p>
        </w:tc>
        <w:tc>
          <w:tcPr>
            <w:tcW w:w="3959" w:type="dxa"/>
          </w:tcPr>
          <w:p w14:paraId="621BB347" w14:textId="77777777" w:rsidR="00C34FF0" w:rsidRPr="006E0141" w:rsidRDefault="00C34FF0" w:rsidP="00CE2593">
            <w:pPr>
              <w:spacing w:line="480" w:lineRule="auto"/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E0141">
              <w:rPr>
                <w:rFonts w:ascii="Times" w:hAnsi="Times" w:cs="Microsoft Sans Serif"/>
                <w:color w:val="000000" w:themeColor="text1"/>
                <w:sz w:val="22"/>
                <w:szCs w:val="22"/>
                <w:shd w:val="clear" w:color="auto" w:fill="FFFFFF"/>
              </w:rPr>
              <w:t>Hypoglycemia</w:t>
            </w:r>
          </w:p>
        </w:tc>
      </w:tr>
    </w:tbl>
    <w:p w14:paraId="46B40AE7" w14:textId="58DB3129" w:rsidR="00C34FF0" w:rsidRPr="001F1209" w:rsidRDefault="001F1209" w:rsidP="00DD6A5D">
      <w:pPr>
        <w:spacing w:after="240"/>
        <w:rPr>
          <w:rFonts w:ascii="Times New Roman" w:hAnsi="Times New Roman" w:cs="Times New Roman"/>
          <w:sz w:val="18"/>
          <w:szCs w:val="22"/>
        </w:rPr>
      </w:pPr>
      <w:proofErr w:type="spellStart"/>
      <w:r w:rsidRPr="001F1209">
        <w:rPr>
          <w:rFonts w:ascii="Times New Roman" w:hAnsi="Times New Roman" w:cs="Times New Roman"/>
          <w:sz w:val="18"/>
          <w:szCs w:val="22"/>
        </w:rPr>
        <w:t>cva</w:t>
      </w:r>
      <w:proofErr w:type="spellEnd"/>
      <w:r w:rsidRPr="001F1209">
        <w:rPr>
          <w:rFonts w:ascii="Times New Roman" w:hAnsi="Times New Roman" w:cs="Times New Roman"/>
          <w:sz w:val="18"/>
          <w:szCs w:val="22"/>
        </w:rPr>
        <w:t xml:space="preserve"> = cerebrovascular accident</w:t>
      </w:r>
    </w:p>
    <w:p w14:paraId="3A355DF9" w14:textId="650CE191" w:rsidR="00510DFF" w:rsidRPr="00C44D1E" w:rsidRDefault="00510DFF" w:rsidP="00DD6A5D">
      <w:pPr>
        <w:spacing w:after="240"/>
        <w:rPr>
          <w:rFonts w:ascii="Times New Roman" w:hAnsi="Times New Roman" w:cs="Times New Roman"/>
          <w:sz w:val="22"/>
          <w:szCs w:val="22"/>
        </w:rPr>
      </w:pPr>
    </w:p>
    <w:bookmarkEnd w:id="0"/>
    <w:p w14:paraId="3BA12C0A" w14:textId="77777777" w:rsidR="00AA63EA" w:rsidRDefault="00AA63EA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0229933" w14:textId="77777777" w:rsidR="00627DE3" w:rsidRDefault="00627DE3" w:rsidP="00627DE3">
      <w:pPr>
        <w:rPr>
          <w:rFonts w:ascii="Times New Roman" w:hAnsi="Times New Roman" w:cs="Times New Roman"/>
          <w:b/>
          <w:sz w:val="22"/>
          <w:szCs w:val="22"/>
        </w:rPr>
      </w:pPr>
    </w:p>
    <w:p w14:paraId="7A5C3169" w14:textId="4A257DC6" w:rsidR="00627DE3" w:rsidRPr="00C44D1E" w:rsidRDefault="00627DE3" w:rsidP="00627DE3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 Table 4</w:t>
      </w:r>
      <w:r w:rsidRPr="00C44D1E"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3A4211">
        <w:rPr>
          <w:rFonts w:ascii="Times New Roman" w:hAnsi="Times New Roman" w:cs="Times New Roman"/>
          <w:sz w:val="22"/>
          <w:szCs w:val="22"/>
        </w:rPr>
        <w:t>nterventions by Emergency Medical Services</w:t>
      </w:r>
      <w:r>
        <w:rPr>
          <w:rFonts w:ascii="Times New Roman" w:hAnsi="Times New Roman" w:cs="Times New Roman"/>
          <w:sz w:val="22"/>
          <w:szCs w:val="22"/>
        </w:rPr>
        <w:t xml:space="preserve"> and Emergency Department</w:t>
      </w:r>
    </w:p>
    <w:tbl>
      <w:tblPr>
        <w:tblStyle w:val="TableGrid"/>
        <w:tblW w:w="0" w:type="auto"/>
        <w:tblBorders>
          <w:insideH w:val="double" w:sz="4" w:space="0" w:color="auto"/>
        </w:tblBorders>
        <w:tblLook w:val="04A0" w:firstRow="1" w:lastRow="0" w:firstColumn="1" w:lastColumn="0" w:noHBand="0" w:noVBand="1"/>
      </w:tblPr>
      <w:tblGrid>
        <w:gridCol w:w="6025"/>
        <w:gridCol w:w="1710"/>
        <w:gridCol w:w="1615"/>
      </w:tblGrid>
      <w:tr w:rsidR="00627DE3" w:rsidRPr="00C44D1E" w14:paraId="363208B7" w14:textId="77777777" w:rsidTr="004269F6">
        <w:tc>
          <w:tcPr>
            <w:tcW w:w="6025" w:type="dxa"/>
            <w:shd w:val="clear" w:color="auto" w:fill="AEAAAA" w:themeFill="background2" w:themeFillShade="BF"/>
          </w:tcPr>
          <w:p w14:paraId="3DE07AF6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s</w:t>
            </w:r>
          </w:p>
        </w:tc>
        <w:tc>
          <w:tcPr>
            <w:tcW w:w="1710" w:type="dxa"/>
            <w:shd w:val="clear" w:color="auto" w:fill="AEAAAA" w:themeFill="background2" w:themeFillShade="BF"/>
          </w:tcPr>
          <w:p w14:paraId="67DA05E8" w14:textId="77777777" w:rsidR="00627DE3" w:rsidRPr="00332A39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e-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ospital  (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Pr="00332A3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= 12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615" w:type="dxa"/>
            <w:shd w:val="clear" w:color="auto" w:fill="AEAAAA" w:themeFill="background2" w:themeFillShade="BF"/>
          </w:tcPr>
          <w:p w14:paraId="32218D9E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ergency Department </w:t>
            </w:r>
          </w:p>
          <w:p w14:paraId="4C42B54C" w14:textId="77777777" w:rsidR="00627DE3" w:rsidRPr="00332A39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139)</w:t>
            </w:r>
          </w:p>
        </w:tc>
      </w:tr>
      <w:tr w:rsidR="00627DE3" w:rsidRPr="00C44D1E" w14:paraId="5490F7A0" w14:textId="77777777" w:rsidTr="004269F6">
        <w:tc>
          <w:tcPr>
            <w:tcW w:w="6025" w:type="dxa"/>
            <w:shd w:val="clear" w:color="auto" w:fill="FFFFFF" w:themeFill="background1"/>
          </w:tcPr>
          <w:p w14:paraId="388521BB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spital cooling </w:t>
            </w:r>
          </w:p>
        </w:tc>
        <w:tc>
          <w:tcPr>
            <w:tcW w:w="3325" w:type="dxa"/>
            <w:gridSpan w:val="2"/>
            <w:shd w:val="clear" w:color="auto" w:fill="FFFFFF" w:themeFill="background1"/>
          </w:tcPr>
          <w:p w14:paraId="666BE730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627DE3" w:rsidRPr="00C44D1E" w14:paraId="25D1A407" w14:textId="77777777" w:rsidTr="004269F6">
        <w:trPr>
          <w:trHeight w:val="2400"/>
        </w:trPr>
        <w:tc>
          <w:tcPr>
            <w:tcW w:w="6025" w:type="dxa"/>
          </w:tcPr>
          <w:p w14:paraId="58789123" w14:textId="77777777" w:rsidR="00627DE3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Any type of cooling </w:t>
            </w:r>
          </w:p>
          <w:p w14:paraId="2464C7A7" w14:textId="77777777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Ice bath</w:t>
            </w:r>
          </w:p>
          <w:p w14:paraId="494C26A3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Ice pack </w:t>
            </w:r>
          </w:p>
          <w:p w14:paraId="0973144F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Cooling blankets</w:t>
            </w:r>
          </w:p>
          <w:p w14:paraId="1EDECD0E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Wet towel </w:t>
            </w:r>
          </w:p>
          <w:p w14:paraId="646D47F5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Ambient </w:t>
            </w:r>
          </w:p>
          <w:p w14:paraId="4F6E72D8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Intravenous flu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B38B770" w14:textId="23129DE3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Total flu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given in </w:t>
            </w:r>
            <w:proofErr w:type="spellStart"/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lit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29E21DE7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  <w:p w14:paraId="62A1F511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A437852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3</w:t>
            </w:r>
          </w:p>
          <w:p w14:paraId="096BD841" w14:textId="764054D2" w:rsidR="00627DE3" w:rsidRPr="00C44D1E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0953EFD6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  <w:p w14:paraId="74249D63" w14:textId="1D02F7B3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  <w:p w14:paraId="3BB6C518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</w:p>
          <w:p w14:paraId="6DB3F35F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 (1.0 – 1.0)</w:t>
            </w:r>
          </w:p>
        </w:tc>
        <w:tc>
          <w:tcPr>
            <w:tcW w:w="1615" w:type="dxa"/>
          </w:tcPr>
          <w:p w14:paraId="2B8C728F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3.4</w:t>
            </w:r>
          </w:p>
          <w:p w14:paraId="461392EB" w14:textId="15E547CD" w:rsidR="00627DE3" w:rsidRPr="00C44D1E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521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77F81955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  <w:p w14:paraId="03F0DB87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  <w:p w14:paraId="4A227115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  <w:p w14:paraId="2658FE75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14:paraId="3F26A173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67.6</w:t>
            </w:r>
          </w:p>
          <w:p w14:paraId="480C958A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 (1.0 – 2.5)</w:t>
            </w:r>
          </w:p>
        </w:tc>
      </w:tr>
      <w:tr w:rsidR="00627DE3" w:rsidRPr="00C44D1E" w14:paraId="76D66327" w14:textId="77777777" w:rsidTr="004269F6">
        <w:tc>
          <w:tcPr>
            <w:tcW w:w="6025" w:type="dxa"/>
          </w:tcPr>
          <w:p w14:paraId="768E72A9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verage duration of cooling (in </w:t>
            </w:r>
            <w:proofErr w:type="gramStart"/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minutes)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  <w:proofErr w:type="gramEnd"/>
          </w:p>
        </w:tc>
        <w:tc>
          <w:tcPr>
            <w:tcW w:w="3325" w:type="dxa"/>
            <w:gridSpan w:val="2"/>
          </w:tcPr>
          <w:p w14:paraId="51D1C098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Mean</w:t>
            </w:r>
            <w:r w:rsidRPr="0044010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D</w:t>
            </w:r>
          </w:p>
        </w:tc>
      </w:tr>
      <w:tr w:rsidR="00627DE3" w:rsidRPr="00C44D1E" w14:paraId="13DD63A1" w14:textId="77777777" w:rsidTr="004269F6">
        <w:trPr>
          <w:trHeight w:val="1365"/>
        </w:trPr>
        <w:tc>
          <w:tcPr>
            <w:tcW w:w="6025" w:type="dxa"/>
          </w:tcPr>
          <w:p w14:paraId="19A6CA81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Ice pack </w:t>
            </w:r>
          </w:p>
          <w:p w14:paraId="2EB369BE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Cooling blankets</w:t>
            </w:r>
          </w:p>
          <w:p w14:paraId="33EC5E50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Wet towel </w:t>
            </w:r>
          </w:p>
          <w:p w14:paraId="0DEAF70F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Ambient </w:t>
            </w:r>
          </w:p>
        </w:tc>
        <w:tc>
          <w:tcPr>
            <w:tcW w:w="1710" w:type="dxa"/>
          </w:tcPr>
          <w:p w14:paraId="0A14C5AE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23.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  <w:p w14:paraId="59F065C6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31.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  <w:p w14:paraId="767D344B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35.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  <w:p w14:paraId="3C4C1982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32.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615" w:type="dxa"/>
          </w:tcPr>
          <w:p w14:paraId="4E7B583B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92.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6.8</w:t>
            </w:r>
          </w:p>
          <w:p w14:paraId="6CF4BEA0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0.4</w:t>
            </w:r>
          </w:p>
          <w:p w14:paraId="0441EF3F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138.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32.5</w:t>
            </w:r>
          </w:p>
          <w:p w14:paraId="708405BF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27DE3" w:rsidRPr="00C44D1E" w14:paraId="3BE60741" w14:textId="77777777" w:rsidTr="004269F6">
        <w:tc>
          <w:tcPr>
            <w:tcW w:w="6025" w:type="dxa"/>
          </w:tcPr>
          <w:p w14:paraId="2F43D90D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Mechanical ventilation</w:t>
            </w:r>
          </w:p>
        </w:tc>
        <w:tc>
          <w:tcPr>
            <w:tcW w:w="3325" w:type="dxa"/>
            <w:gridSpan w:val="2"/>
          </w:tcPr>
          <w:p w14:paraId="58EA9F16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627DE3" w:rsidRPr="00C44D1E" w14:paraId="17A18D8E" w14:textId="77777777" w:rsidTr="004269F6">
        <w:trPr>
          <w:trHeight w:val="1082"/>
        </w:trPr>
        <w:tc>
          <w:tcPr>
            <w:tcW w:w="6025" w:type="dxa"/>
          </w:tcPr>
          <w:p w14:paraId="02B1108C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Advanced airwa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lacement</w:t>
            </w:r>
          </w:p>
          <w:p w14:paraId="5DD48CB8" w14:textId="77777777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Endotracheal intubation</w:t>
            </w:r>
          </w:p>
          <w:p w14:paraId="3E276216" w14:textId="77777777" w:rsidR="00627DE3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Supraglottic device</w:t>
            </w:r>
          </w:p>
          <w:p w14:paraId="07EABE69" w14:textId="77777777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10" w:type="dxa"/>
          </w:tcPr>
          <w:p w14:paraId="53978282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  <w:p w14:paraId="76769030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  <w:p w14:paraId="2D754035" w14:textId="5B8AF6F9" w:rsidR="00CA5F31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959A2A7" w14:textId="43123B2F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15" w:type="dxa"/>
          </w:tcPr>
          <w:p w14:paraId="2EC1E1D9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  <w:p w14:paraId="5F01FB00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  <w:p w14:paraId="13201BFE" w14:textId="73405B02" w:rsidR="00CA5F31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2E51EA98" w14:textId="7079FE5D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</w:tr>
      <w:tr w:rsidR="00627DE3" w:rsidRPr="00C44D1E" w14:paraId="7A8838B2" w14:textId="77777777" w:rsidTr="004269F6">
        <w:tc>
          <w:tcPr>
            <w:tcW w:w="6025" w:type="dxa"/>
          </w:tcPr>
          <w:p w14:paraId="2BC04D3D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Medicatio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 administered</w:t>
            </w:r>
          </w:p>
        </w:tc>
        <w:tc>
          <w:tcPr>
            <w:tcW w:w="3325" w:type="dxa"/>
            <w:gridSpan w:val="2"/>
          </w:tcPr>
          <w:p w14:paraId="0B5FF009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627DE3" w:rsidRPr="00C44D1E" w14:paraId="5ACA4475" w14:textId="77777777" w:rsidTr="004269F6">
        <w:tc>
          <w:tcPr>
            <w:tcW w:w="6025" w:type="dxa"/>
          </w:tcPr>
          <w:p w14:paraId="56F4040B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Vasopress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  <w:p w14:paraId="6A4BEBBE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Ketamine</w:t>
            </w:r>
          </w:p>
          <w:p w14:paraId="7D9FB861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Propofol</w:t>
            </w:r>
          </w:p>
          <w:p w14:paraId="737151B4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Etomidate</w:t>
            </w:r>
          </w:p>
          <w:p w14:paraId="5D5858F4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ocuronium</w:t>
            </w:r>
          </w:p>
          <w:p w14:paraId="21597E81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Benzodiazepine</w:t>
            </w:r>
          </w:p>
          <w:p w14:paraId="0156E9FE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Antibiot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  <w:p w14:paraId="7E5B618D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Antiepilept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10" w:type="dxa"/>
          </w:tcPr>
          <w:p w14:paraId="12BA6BD7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D18A5B7" w14:textId="4B462AC3" w:rsidR="00CA5F31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328DFF8" w14:textId="53884054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225032F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0F816F6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895C2FF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4666C20" w14:textId="77777777" w:rsidR="00627DE3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84F105F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15" w:type="dxa"/>
          </w:tcPr>
          <w:p w14:paraId="2C33D305" w14:textId="77777777" w:rsidR="00627DE3" w:rsidRPr="00B442E0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442E0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  <w:p w14:paraId="5B333DBB" w14:textId="77777777" w:rsidR="00627DE3" w:rsidRPr="00B442E0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442E0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  <w:p w14:paraId="57D423BF" w14:textId="77777777" w:rsidR="00627DE3" w:rsidRPr="00B442E0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442E0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  <w:p w14:paraId="006C370C" w14:textId="5DE3634A" w:rsidR="00627DE3" w:rsidRPr="00B442E0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28886F9" w14:textId="77777777" w:rsidR="00627DE3" w:rsidRPr="00B442E0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442E0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  <w:p w14:paraId="5AAEE077" w14:textId="77777777" w:rsidR="00627DE3" w:rsidRPr="00B442E0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442E0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  <w:p w14:paraId="01E60AA7" w14:textId="77777777" w:rsidR="00627DE3" w:rsidRPr="00B442E0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442E0"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</w:p>
          <w:p w14:paraId="71335ED7" w14:textId="7764EFA9" w:rsidR="00627DE3" w:rsidRPr="00C44D1E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1CB13212" w14:textId="77777777" w:rsidR="00627DE3" w:rsidRDefault="00627DE3" w:rsidP="00627DE3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22"/>
        </w:rPr>
        <w:t>SD=standard deviation</w:t>
      </w:r>
    </w:p>
    <w:p w14:paraId="54DA8FCA" w14:textId="77777777" w:rsidR="00627DE3" w:rsidRPr="00B47D24" w:rsidRDefault="00627DE3" w:rsidP="00627DE3">
      <w:pPr>
        <w:rPr>
          <w:rFonts w:ascii="Times New Roman" w:hAnsi="Times New Roman" w:cs="Times New Roman"/>
          <w:sz w:val="18"/>
          <w:szCs w:val="22"/>
        </w:rPr>
      </w:pPr>
      <w:r w:rsidRPr="00B47D24">
        <w:rPr>
          <w:rFonts w:ascii="Times New Roman" w:hAnsi="Times New Roman" w:cs="Times New Roman"/>
          <w:sz w:val="18"/>
          <w:szCs w:val="22"/>
        </w:rPr>
        <w:t xml:space="preserve">*Average duration of cooling for patients </w:t>
      </w:r>
      <w:r>
        <w:rPr>
          <w:rFonts w:ascii="Times New Roman" w:hAnsi="Times New Roman" w:cs="Times New Roman"/>
          <w:sz w:val="18"/>
          <w:szCs w:val="22"/>
        </w:rPr>
        <w:t xml:space="preserve">who </w:t>
      </w:r>
      <w:r w:rsidRPr="00B47D24">
        <w:rPr>
          <w:rFonts w:ascii="Times New Roman" w:hAnsi="Times New Roman" w:cs="Times New Roman"/>
          <w:sz w:val="18"/>
          <w:szCs w:val="22"/>
        </w:rPr>
        <w:t>received ambient or ice bath</w:t>
      </w:r>
      <w:r>
        <w:rPr>
          <w:rFonts w:ascii="Times New Roman" w:hAnsi="Times New Roman" w:cs="Times New Roman"/>
          <w:sz w:val="18"/>
          <w:szCs w:val="22"/>
        </w:rPr>
        <w:t xml:space="preserve"> in ED</w:t>
      </w:r>
      <w:r w:rsidRPr="00B47D24">
        <w:rPr>
          <w:rFonts w:ascii="Times New Roman" w:hAnsi="Times New Roman" w:cs="Times New Roman"/>
          <w:sz w:val="18"/>
          <w:szCs w:val="22"/>
        </w:rPr>
        <w:t xml:space="preserve"> </w:t>
      </w:r>
      <w:r>
        <w:rPr>
          <w:rFonts w:ascii="Times New Roman" w:hAnsi="Times New Roman" w:cs="Times New Roman"/>
          <w:sz w:val="18"/>
          <w:szCs w:val="22"/>
        </w:rPr>
        <w:t>is</w:t>
      </w:r>
      <w:r w:rsidRPr="00B47D24">
        <w:rPr>
          <w:rFonts w:ascii="Times New Roman" w:hAnsi="Times New Roman" w:cs="Times New Roman"/>
          <w:sz w:val="18"/>
          <w:szCs w:val="22"/>
        </w:rPr>
        <w:t xml:space="preserve"> not available due to missing data</w:t>
      </w:r>
    </w:p>
    <w:p w14:paraId="7618E1C7" w14:textId="764B282B" w:rsidR="00CA5F31" w:rsidRPr="002521D2" w:rsidRDefault="00CA5F31" w:rsidP="00CA5F31">
      <w:pPr>
        <w:rPr>
          <w:rFonts w:ascii="Times New Roman" w:hAnsi="Times New Roman" w:cs="Times New Roman"/>
          <w:sz w:val="18"/>
          <w:szCs w:val="18"/>
        </w:rPr>
      </w:pPr>
      <w:r w:rsidRPr="00FB19C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FB19C7" w:rsidRPr="002521D2">
        <w:rPr>
          <w:rFonts w:ascii="Times New Roman" w:hAnsi="Times New Roman" w:cs="Times New Roman"/>
          <w:sz w:val="28"/>
          <w:szCs w:val="28"/>
          <w:vertAlign w:val="superscript"/>
        </w:rPr>
        <w:t>To ensure patient privacy, a cell size restriction policy prohibited reporting counts of less than five</w:t>
      </w:r>
    </w:p>
    <w:p w14:paraId="5FCB1B83" w14:textId="77777777" w:rsidR="00627DE3" w:rsidRDefault="00627DE3" w:rsidP="00627DE3">
      <w:pPr>
        <w:rPr>
          <w:rFonts w:ascii="Times New Roman" w:hAnsi="Times New Roman" w:cs="Times New Roman"/>
          <w:sz w:val="18"/>
          <w:szCs w:val="22"/>
        </w:rPr>
      </w:pPr>
    </w:p>
    <w:p w14:paraId="0DEB5659" w14:textId="77777777" w:rsidR="00627DE3" w:rsidRPr="009F4679" w:rsidRDefault="00627DE3" w:rsidP="00627DE3">
      <w:pPr>
        <w:rPr>
          <w:rFonts w:ascii="Times New Roman" w:hAnsi="Times New Roman" w:cs="Times New Roman"/>
          <w:sz w:val="22"/>
          <w:szCs w:val="22"/>
        </w:rPr>
      </w:pPr>
      <w:r w:rsidRPr="00C44D1E">
        <w:rPr>
          <w:rFonts w:ascii="Times New Roman" w:hAnsi="Times New Roman" w:cs="Times New Roman"/>
          <w:sz w:val="22"/>
          <w:szCs w:val="22"/>
        </w:rPr>
        <w:br w:type="page"/>
      </w:r>
    </w:p>
    <w:p w14:paraId="185C3B13" w14:textId="48FAB9F1" w:rsidR="00627DE3" w:rsidRPr="00C44D1E" w:rsidRDefault="00627DE3" w:rsidP="00627DE3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 Table 5</w:t>
      </w:r>
      <w:r w:rsidRPr="00C44D1E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3A4211">
        <w:rPr>
          <w:rFonts w:ascii="Times New Roman" w:hAnsi="Times New Roman" w:cs="Times New Roman"/>
          <w:sz w:val="22"/>
          <w:szCs w:val="22"/>
        </w:rPr>
        <w:t>Health Service Utilization</w:t>
      </w:r>
    </w:p>
    <w:tbl>
      <w:tblPr>
        <w:tblStyle w:val="TableGrid"/>
        <w:tblW w:w="0" w:type="auto"/>
        <w:tblBorders>
          <w:insideH w:val="double" w:sz="4" w:space="0" w:color="auto"/>
        </w:tblBorders>
        <w:tblLook w:val="04A0" w:firstRow="1" w:lastRow="0" w:firstColumn="1" w:lastColumn="0" w:noHBand="0" w:noVBand="1"/>
      </w:tblPr>
      <w:tblGrid>
        <w:gridCol w:w="6941"/>
        <w:gridCol w:w="2409"/>
      </w:tblGrid>
      <w:tr w:rsidR="00627DE3" w:rsidRPr="00C44D1E" w14:paraId="1B04182D" w14:textId="77777777" w:rsidTr="004269F6">
        <w:tc>
          <w:tcPr>
            <w:tcW w:w="6941" w:type="dxa"/>
            <w:shd w:val="clear" w:color="auto" w:fill="AEAAAA" w:themeFill="background2" w:themeFillShade="BF"/>
          </w:tcPr>
          <w:p w14:paraId="2552F7DC" w14:textId="77777777" w:rsidR="00627DE3" w:rsidRPr="00C44D1E" w:rsidRDefault="00627DE3" w:rsidP="00426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 Disposit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(%)</w:t>
            </w:r>
          </w:p>
        </w:tc>
        <w:tc>
          <w:tcPr>
            <w:tcW w:w="2409" w:type="dxa"/>
            <w:shd w:val="clear" w:color="auto" w:fill="AEAAAA" w:themeFill="background2" w:themeFillShade="BF"/>
          </w:tcPr>
          <w:p w14:paraId="7AFB6FFC" w14:textId="77777777" w:rsidR="00627DE3" w:rsidRPr="00C44D1E" w:rsidRDefault="00627DE3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27DE3" w:rsidRPr="00C44D1E" w14:paraId="3BE70FF0" w14:textId="77777777" w:rsidTr="004269F6">
        <w:trPr>
          <w:trHeight w:val="2214"/>
        </w:trPr>
        <w:tc>
          <w:tcPr>
            <w:tcW w:w="6941" w:type="dxa"/>
          </w:tcPr>
          <w:p w14:paraId="0720331E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Discharged Home</w:t>
            </w:r>
          </w:p>
          <w:p w14:paraId="7955C549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Admitted</w:t>
            </w:r>
          </w:p>
          <w:p w14:paraId="6A7E74FB" w14:textId="77777777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Intensive care unit admission</w:t>
            </w:r>
          </w:p>
          <w:p w14:paraId="105ABDF1" w14:textId="77777777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gular ward </w:t>
            </w:r>
          </w:p>
          <w:p w14:paraId="04358A97" w14:textId="77777777" w:rsidR="00627DE3" w:rsidRPr="00C44D1E" w:rsidRDefault="00627DE3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High acuity/step down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ward</w:t>
            </w:r>
          </w:p>
          <w:p w14:paraId="151273A3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Left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gainst medical advice</w:t>
            </w:r>
          </w:p>
          <w:p w14:paraId="7FEAF134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Death</w:t>
            </w:r>
          </w:p>
          <w:p w14:paraId="7334528C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Other</w:t>
            </w:r>
          </w:p>
        </w:tc>
        <w:tc>
          <w:tcPr>
            <w:tcW w:w="2409" w:type="dxa"/>
          </w:tcPr>
          <w:p w14:paraId="394FAC09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  <w:p w14:paraId="4087B3C1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7.0</w:t>
            </w:r>
          </w:p>
          <w:p w14:paraId="3107CED4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  <w:p w14:paraId="13965B15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</w:p>
          <w:p w14:paraId="0A30F3B9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14:paraId="18F2F111" w14:textId="07427FC9" w:rsidR="00CA5F31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521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695DD620" w14:textId="576A029C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14:paraId="4FEC6B8E" w14:textId="1D2CF8B8" w:rsidR="00627DE3" w:rsidRPr="00C44D1E" w:rsidRDefault="00CA5F31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27DE3" w:rsidRPr="00C44D1E" w14:paraId="1A913FB4" w14:textId="77777777" w:rsidTr="004269F6">
        <w:trPr>
          <w:trHeight w:val="516"/>
        </w:trPr>
        <w:tc>
          <w:tcPr>
            <w:tcW w:w="6941" w:type="dxa"/>
          </w:tcPr>
          <w:p w14:paraId="2A5B2C80" w14:textId="77777777" w:rsidR="00627DE3" w:rsidRPr="00C44D1E" w:rsidRDefault="00627DE3" w:rsidP="00426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ngth of stay in ED in hours (median (IQR)) </w:t>
            </w:r>
          </w:p>
        </w:tc>
        <w:tc>
          <w:tcPr>
            <w:tcW w:w="2409" w:type="dxa"/>
          </w:tcPr>
          <w:p w14:paraId="06C6FAD4" w14:textId="77777777" w:rsidR="00627DE3" w:rsidRPr="00C44D1E" w:rsidRDefault="00627DE3" w:rsidP="004269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.2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-14.4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27DE3" w:rsidRPr="00C44D1E" w14:paraId="502302DD" w14:textId="77777777" w:rsidTr="004269F6">
        <w:trPr>
          <w:trHeight w:val="420"/>
        </w:trPr>
        <w:tc>
          <w:tcPr>
            <w:tcW w:w="6941" w:type="dxa"/>
          </w:tcPr>
          <w:p w14:paraId="5145A811" w14:textId="77777777" w:rsidR="00627DE3" w:rsidRPr="00C44D1E" w:rsidRDefault="00627DE3" w:rsidP="00426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ngth of stay in hospital in day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median (IQR)) </w:t>
            </w:r>
          </w:p>
        </w:tc>
        <w:tc>
          <w:tcPr>
            <w:tcW w:w="2409" w:type="dxa"/>
          </w:tcPr>
          <w:p w14:paraId="784D7F8B" w14:textId="77777777" w:rsidR="00627DE3" w:rsidRPr="00C44D1E" w:rsidRDefault="00627DE3" w:rsidP="004269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-17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27DE3" w:rsidRPr="00C44D1E" w14:paraId="6BDE61A1" w14:textId="77777777" w:rsidTr="004269F6">
        <w:trPr>
          <w:trHeight w:val="870"/>
        </w:trPr>
        <w:tc>
          <w:tcPr>
            <w:tcW w:w="6941" w:type="dxa"/>
          </w:tcPr>
          <w:p w14:paraId="6A31AC6D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ICU (median (IQR))</w:t>
            </w:r>
          </w:p>
          <w:p w14:paraId="0EB0D121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Regular ward (median (IQR)) </w:t>
            </w:r>
          </w:p>
          <w:p w14:paraId="3053984F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>High acuity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/step down ward</w:t>
            </w:r>
            <w:r w:rsidRPr="00C44D1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median (IQR)) </w:t>
            </w:r>
          </w:p>
        </w:tc>
        <w:tc>
          <w:tcPr>
            <w:tcW w:w="2409" w:type="dxa"/>
          </w:tcPr>
          <w:p w14:paraId="1206E6D1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-8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DD1AAC8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-11.8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F917FBD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0-11.0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27DE3" w:rsidRPr="00C44D1E" w14:paraId="44449A2B" w14:textId="77777777" w:rsidTr="004269F6">
        <w:tc>
          <w:tcPr>
            <w:tcW w:w="6941" w:type="dxa"/>
          </w:tcPr>
          <w:p w14:paraId="4D5453E0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 hospital dea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C44D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2409" w:type="dxa"/>
          </w:tcPr>
          <w:p w14:paraId="372291EA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</w:tr>
      <w:tr w:rsidR="00627DE3" w:rsidRPr="00C44D1E" w14:paraId="0342DEF3" w14:textId="77777777" w:rsidTr="004269F6">
        <w:trPr>
          <w:trHeight w:val="516"/>
        </w:trPr>
        <w:tc>
          <w:tcPr>
            <w:tcW w:w="6941" w:type="dxa"/>
          </w:tcPr>
          <w:p w14:paraId="16DB4D7F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ed in ED</w:t>
            </w:r>
          </w:p>
          <w:p w14:paraId="7638CDDC" w14:textId="77777777" w:rsidR="00627DE3" w:rsidRPr="00C44D1E" w:rsidRDefault="00627DE3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ed on a ward, in high acuity/step down or in ICU</w:t>
            </w:r>
          </w:p>
        </w:tc>
        <w:tc>
          <w:tcPr>
            <w:tcW w:w="2409" w:type="dxa"/>
          </w:tcPr>
          <w:p w14:paraId="7C3E711F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  <w:p w14:paraId="0286AA60" w14:textId="77777777" w:rsidR="00627DE3" w:rsidRPr="00C44D1E" w:rsidRDefault="00627DE3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</w:tr>
    </w:tbl>
    <w:p w14:paraId="376FBAFD" w14:textId="77777777" w:rsidR="00627DE3" w:rsidRPr="0082314E" w:rsidRDefault="00627DE3" w:rsidP="00627DE3">
      <w:pPr>
        <w:rPr>
          <w:rFonts w:ascii="Times New Roman" w:hAnsi="Times New Roman" w:cs="Times New Roman"/>
          <w:sz w:val="18"/>
          <w:szCs w:val="22"/>
        </w:rPr>
      </w:pPr>
      <w:r w:rsidRPr="0082314E">
        <w:rPr>
          <w:rFonts w:ascii="Times New Roman" w:hAnsi="Times New Roman" w:cs="Times New Roman"/>
          <w:sz w:val="18"/>
          <w:szCs w:val="22"/>
        </w:rPr>
        <w:t>ED=Emergency Department; ICU=intensive care unit</w:t>
      </w:r>
    </w:p>
    <w:p w14:paraId="09BA1A88" w14:textId="4F3329FC" w:rsidR="00EE0E65" w:rsidRPr="00904B91" w:rsidRDefault="00CA5F31" w:rsidP="00EE0E6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EE0E65" w:rsidRPr="00EE0E6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EE0E65" w:rsidRPr="00904B91">
        <w:rPr>
          <w:rFonts w:ascii="Times New Roman" w:hAnsi="Times New Roman" w:cs="Times New Roman"/>
          <w:sz w:val="28"/>
          <w:szCs w:val="28"/>
          <w:vertAlign w:val="superscript"/>
        </w:rPr>
        <w:t>To ensure patient privacy, a cell size restriction policy prohibited reporting counts of less than five</w:t>
      </w:r>
    </w:p>
    <w:p w14:paraId="715B8AF8" w14:textId="614E753F" w:rsidR="00CA5F31" w:rsidRPr="00D31574" w:rsidRDefault="00CA5F31" w:rsidP="00CA5F31">
      <w:pPr>
        <w:rPr>
          <w:rFonts w:ascii="Times New Roman" w:hAnsi="Times New Roman" w:cs="Times New Roman"/>
          <w:sz w:val="18"/>
          <w:szCs w:val="22"/>
        </w:rPr>
      </w:pPr>
    </w:p>
    <w:p w14:paraId="058729E9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46D0EFEE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5B30B23F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1DD1BF00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18F6F5DA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71FAB183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6BF85B53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3BDF6927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02CD46E9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0486CBA4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077351C7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35C634D3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6B42B4A7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5CE118E2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6D098AC1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502E0600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3EE3BD2F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6B6EFD9E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74C51E47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094B16FA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12CB6847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6FA7C3D9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3BC5DC78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2B3C58F6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7FF2EC1C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5FBACAD3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5D85670D" w14:textId="77777777" w:rsidR="00A87B1C" w:rsidRDefault="00A87B1C" w:rsidP="00AA63EA">
      <w:pPr>
        <w:rPr>
          <w:rFonts w:ascii="Times New Roman" w:hAnsi="Times New Roman" w:cs="Times New Roman"/>
          <w:b/>
          <w:sz w:val="22"/>
          <w:szCs w:val="22"/>
        </w:rPr>
      </w:pPr>
    </w:p>
    <w:p w14:paraId="0FBA89BC" w14:textId="2DE4F347" w:rsidR="00AA63EA" w:rsidRPr="00C44D1E" w:rsidRDefault="00AA63EA" w:rsidP="00AA63E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Pr="00C44D1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582E34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C44D1E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3A4211">
        <w:rPr>
          <w:rFonts w:ascii="Times New Roman" w:hAnsi="Times New Roman" w:cs="Times New Roman"/>
          <w:bCs/>
          <w:sz w:val="22"/>
          <w:szCs w:val="22"/>
        </w:rPr>
        <w:t xml:space="preserve">Comparison of laboratory data by survival status (mean </w:t>
      </w:r>
      <w:r w:rsidRPr="00440109">
        <w:rPr>
          <w:rFonts w:ascii="Times New Roman" w:hAnsi="Times New Roman" w:cs="Times New Roman"/>
          <w:sz w:val="22"/>
          <w:szCs w:val="22"/>
        </w:rPr>
        <w:t>±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A4211">
        <w:rPr>
          <w:rFonts w:ascii="Times New Roman" w:hAnsi="Times New Roman" w:cs="Times New Roman"/>
          <w:bCs/>
          <w:sz w:val="22"/>
          <w:szCs w:val="22"/>
        </w:rPr>
        <w:t>SD))</w:t>
      </w:r>
    </w:p>
    <w:tbl>
      <w:tblPr>
        <w:tblStyle w:val="TableGrid"/>
        <w:tblW w:w="0" w:type="auto"/>
        <w:tblBorders>
          <w:insideH w:val="doub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1530"/>
        <w:gridCol w:w="1710"/>
        <w:gridCol w:w="1615"/>
      </w:tblGrid>
      <w:tr w:rsidR="00AA63EA" w:rsidRPr="00C44D1E" w14:paraId="46687486" w14:textId="77777777" w:rsidTr="004269F6">
        <w:tc>
          <w:tcPr>
            <w:tcW w:w="4495" w:type="dxa"/>
            <w:shd w:val="clear" w:color="auto" w:fill="AEAAAA" w:themeFill="background2" w:themeFillShade="BF"/>
          </w:tcPr>
          <w:p w14:paraId="0242A321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EAAAA" w:themeFill="background2" w:themeFillShade="BF"/>
          </w:tcPr>
          <w:p w14:paraId="5178D472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Survivors</w:t>
            </w:r>
            <w:proofErr w:type="gramStart"/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(</w:t>
            </w:r>
            <w:proofErr w:type="gramEnd"/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n= 123)</w:t>
            </w:r>
          </w:p>
        </w:tc>
        <w:tc>
          <w:tcPr>
            <w:tcW w:w="1710" w:type="dxa"/>
            <w:shd w:val="clear" w:color="auto" w:fill="AEAAAA" w:themeFill="background2" w:themeFillShade="BF"/>
          </w:tcPr>
          <w:p w14:paraId="237B00BF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Non-survivors (n = 16)</w:t>
            </w:r>
          </w:p>
        </w:tc>
        <w:tc>
          <w:tcPr>
            <w:tcW w:w="1615" w:type="dxa"/>
            <w:shd w:val="clear" w:color="auto" w:fill="AEAAAA" w:themeFill="background2" w:themeFillShade="BF"/>
          </w:tcPr>
          <w:p w14:paraId="40D85602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 value </w:t>
            </w:r>
          </w:p>
        </w:tc>
      </w:tr>
      <w:tr w:rsidR="00AA63EA" w:rsidRPr="00C44D1E" w14:paraId="058EEA1B" w14:textId="77777777" w:rsidTr="004269F6">
        <w:trPr>
          <w:trHeight w:val="2497"/>
        </w:trPr>
        <w:tc>
          <w:tcPr>
            <w:tcW w:w="4495" w:type="dxa"/>
          </w:tcPr>
          <w:p w14:paraId="304B24CD" w14:textId="77777777" w:rsidR="00AA63EA" w:rsidRPr="007420A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7420A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otassium (mmol/L)</w:t>
            </w:r>
          </w:p>
          <w:p w14:paraId="4DCFAA6F" w14:textId="77777777" w:rsidR="00AA63EA" w:rsidRPr="004450CB" w:rsidRDefault="00AA63EA" w:rsidP="004269F6">
            <w:pPr>
              <w:pStyle w:val="Default"/>
              <w:spacing w:line="276" w:lineRule="auto"/>
              <w:rPr>
                <w:sz w:val="22"/>
                <w:szCs w:val="22"/>
                <w:lang w:val="en-CA"/>
              </w:rPr>
            </w:pPr>
            <w:r w:rsidRPr="004450CB">
              <w:rPr>
                <w:sz w:val="22"/>
                <w:szCs w:val="22"/>
                <w:lang w:val="en-CA"/>
              </w:rPr>
              <w:t>Creatinine (</w:t>
            </w:r>
            <w:r w:rsidRPr="00994664">
              <w:rPr>
                <w:sz w:val="22"/>
                <w:szCs w:val="22"/>
              </w:rPr>
              <w:t>μ</w:t>
            </w:r>
            <w:r w:rsidRPr="004450CB">
              <w:rPr>
                <w:sz w:val="22"/>
                <w:szCs w:val="22"/>
                <w:lang w:val="en-CA"/>
              </w:rPr>
              <w:t>mol/L)</w:t>
            </w:r>
          </w:p>
          <w:p w14:paraId="32CA359F" w14:textId="77777777" w:rsidR="00AA63EA" w:rsidRPr="004450CB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450C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lanine aminotransferase (IU/L)</w:t>
            </w:r>
          </w:p>
          <w:p w14:paraId="1277F1AD" w14:textId="77777777" w:rsidR="00AA63EA" w:rsidRPr="00FE66F7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L</w:t>
            </w:r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actate (IU/L)</w:t>
            </w:r>
          </w:p>
          <w:p w14:paraId="1E7F3651" w14:textId="77777777" w:rsidR="00AA63EA" w:rsidRPr="00FE66F7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International </w:t>
            </w:r>
            <w:proofErr w:type="spellStart"/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normalized</w:t>
            </w:r>
            <w:proofErr w:type="spellEnd"/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ratio </w:t>
            </w:r>
          </w:p>
          <w:p w14:paraId="11538B4F" w14:textId="77777777" w:rsidR="00AA63EA" w:rsidRPr="00FE66F7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T</w:t>
            </w:r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roponin</w:t>
            </w:r>
            <w:proofErr w:type="spellEnd"/>
          </w:p>
          <w:p w14:paraId="4D140CEC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gramStart"/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pH</w:t>
            </w:r>
            <w:proofErr w:type="gramEnd"/>
          </w:p>
          <w:p w14:paraId="15408E8E" w14:textId="77777777" w:rsidR="00AA63EA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Venous</w:t>
            </w:r>
            <w:proofErr w:type="spellEnd"/>
          </w:p>
          <w:p w14:paraId="68A9A8BD" w14:textId="77777777" w:rsidR="00AA63EA" w:rsidRPr="00AB700F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Arterial</w:t>
            </w:r>
            <w:proofErr w:type="spellEnd"/>
          </w:p>
          <w:p w14:paraId="4FBB3B9E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gramStart"/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pCO</w:t>
            </w:r>
            <w:proofErr w:type="gramEnd"/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2</w:t>
            </w:r>
          </w:p>
          <w:p w14:paraId="5CEAF7E2" w14:textId="77777777" w:rsidR="00AA63EA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Venous</w:t>
            </w:r>
            <w:proofErr w:type="spellEnd"/>
          </w:p>
          <w:p w14:paraId="3D3490FD" w14:textId="77777777" w:rsidR="00AA63EA" w:rsidRPr="00AB700F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Arterial</w:t>
            </w:r>
            <w:proofErr w:type="spellEnd"/>
          </w:p>
          <w:p w14:paraId="24AB055D" w14:textId="77777777" w:rsidR="00AA63EA" w:rsidRPr="0099378F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B</w:t>
            </w:r>
            <w:r w:rsidRPr="00FE66F7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icarb</w:t>
            </w:r>
            <w:r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onate</w:t>
            </w:r>
          </w:p>
        </w:tc>
        <w:tc>
          <w:tcPr>
            <w:tcW w:w="1530" w:type="dxa"/>
          </w:tcPr>
          <w:p w14:paraId="4FF99740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3.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  <w:p w14:paraId="352C639E" w14:textId="77777777" w:rsidR="00AA63EA" w:rsidRPr="00C44D1E" w:rsidRDefault="00AA63EA" w:rsidP="004269F6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C44D1E">
              <w:rPr>
                <w:sz w:val="22"/>
                <w:szCs w:val="22"/>
              </w:rPr>
              <w:t xml:space="preserve">151.4 </w:t>
            </w:r>
            <w:r>
              <w:rPr>
                <w:sz w:val="22"/>
                <w:szCs w:val="22"/>
              </w:rPr>
              <w:t xml:space="preserve">± </w:t>
            </w:r>
            <w:r w:rsidRPr="00C44D1E">
              <w:rPr>
                <w:sz w:val="22"/>
                <w:szCs w:val="22"/>
              </w:rPr>
              <w:t>105.2</w:t>
            </w:r>
          </w:p>
          <w:p w14:paraId="02F6776C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30.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  <w:p w14:paraId="4450279A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2.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  <w:p w14:paraId="520C0FB8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1.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  <w:p w14:paraId="33C3EF58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6.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1.8</w:t>
            </w:r>
          </w:p>
          <w:p w14:paraId="7EC1D337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D0D36C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 ± 0.1</w:t>
            </w:r>
          </w:p>
          <w:p w14:paraId="224BCC8C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 ± 0.1</w:t>
            </w:r>
          </w:p>
          <w:p w14:paraId="50F2E981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F4E11E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4 ± 7.6</w:t>
            </w:r>
          </w:p>
          <w:p w14:paraId="7A6CFAE9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5 ± 7.9</w:t>
            </w:r>
          </w:p>
          <w:p w14:paraId="41E2B3A2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19.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710" w:type="dxa"/>
          </w:tcPr>
          <w:p w14:paraId="3112126A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4.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1D5927B4" w14:textId="77777777" w:rsidR="00AA63EA" w:rsidRPr="00C44D1E" w:rsidRDefault="00AA63EA" w:rsidP="004269F6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C44D1E">
              <w:rPr>
                <w:sz w:val="22"/>
                <w:szCs w:val="22"/>
              </w:rPr>
              <w:t xml:space="preserve">213.7 </w:t>
            </w:r>
            <w:r>
              <w:rPr>
                <w:sz w:val="22"/>
                <w:szCs w:val="22"/>
              </w:rPr>
              <w:t xml:space="preserve">± </w:t>
            </w:r>
            <w:r w:rsidRPr="00C44D1E">
              <w:rPr>
                <w:sz w:val="22"/>
                <w:szCs w:val="22"/>
              </w:rPr>
              <w:t>103.8</w:t>
            </w:r>
          </w:p>
          <w:p w14:paraId="0054EAE7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114.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07.6</w:t>
            </w:r>
          </w:p>
          <w:p w14:paraId="54C45078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5.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  <w:p w14:paraId="0A500069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1.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3A2C84D3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3.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  <w:p w14:paraId="58F073D5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98A2C6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± 0.1</w:t>
            </w:r>
          </w:p>
          <w:p w14:paraId="49A94B17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 ± &lt;0.1</w:t>
            </w:r>
          </w:p>
          <w:p w14:paraId="7EB27DEE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9605BB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4 ± 9.8</w:t>
            </w:r>
          </w:p>
          <w:p w14:paraId="36668A8F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7 ± 3.8</w:t>
            </w:r>
          </w:p>
          <w:p w14:paraId="16DE6F90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18.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615" w:type="dxa"/>
          </w:tcPr>
          <w:p w14:paraId="6E6A9218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  <w:p w14:paraId="0973980F" w14:textId="77777777" w:rsidR="00AA63EA" w:rsidRPr="00C44D1E" w:rsidRDefault="00AA63EA" w:rsidP="004269F6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C44D1E">
              <w:rPr>
                <w:sz w:val="22"/>
                <w:szCs w:val="22"/>
              </w:rPr>
              <w:t>&lt; 0.0</w:t>
            </w:r>
            <w:r>
              <w:rPr>
                <w:sz w:val="22"/>
                <w:szCs w:val="22"/>
              </w:rPr>
              <w:t>1</w:t>
            </w:r>
          </w:p>
          <w:p w14:paraId="329D3C4F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  <w:p w14:paraId="551F79C4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  <w:p w14:paraId="338F3097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  <w:p w14:paraId="1747E946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  <w:p w14:paraId="3CCCE2CB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2560B6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3FBED3A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72C88C01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AFFC93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047950C6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  <w:p w14:paraId="3D1C6657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</w:tbl>
    <w:p w14:paraId="56B7C0C2" w14:textId="1B5A9ED4" w:rsidR="00AA63EA" w:rsidRDefault="00AA63EA" w:rsidP="00AA63EA">
      <w:pPr>
        <w:rPr>
          <w:rFonts w:ascii="Times New Roman" w:hAnsi="Times New Roman" w:cs="Times New Roman"/>
          <w:bCs/>
          <w:sz w:val="18"/>
          <w:szCs w:val="22"/>
        </w:rPr>
      </w:pPr>
      <w:r w:rsidRPr="0082314E">
        <w:rPr>
          <w:rFonts w:ascii="Times New Roman" w:hAnsi="Times New Roman" w:cs="Times New Roman"/>
          <w:bCs/>
          <w:sz w:val="18"/>
          <w:szCs w:val="22"/>
        </w:rPr>
        <w:t>SD = standard deviation</w:t>
      </w:r>
    </w:p>
    <w:p w14:paraId="7E8BE5C2" w14:textId="77777777" w:rsidR="00CA5F31" w:rsidRDefault="00CA5F31" w:rsidP="00AA63EA">
      <w:pPr>
        <w:rPr>
          <w:rFonts w:ascii="Times New Roman" w:hAnsi="Times New Roman" w:cs="Times New Roman"/>
          <w:bCs/>
          <w:sz w:val="18"/>
          <w:szCs w:val="22"/>
        </w:rPr>
      </w:pPr>
    </w:p>
    <w:p w14:paraId="626AC018" w14:textId="77777777" w:rsidR="00AA63EA" w:rsidRPr="00F709CC" w:rsidRDefault="00AA63EA" w:rsidP="00AA63EA">
      <w:pPr>
        <w:rPr>
          <w:rFonts w:ascii="Times New Roman" w:hAnsi="Times New Roman" w:cs="Times New Roman"/>
          <w:bCs/>
          <w:sz w:val="18"/>
          <w:szCs w:val="22"/>
          <w:vertAlign w:val="superscript"/>
        </w:rPr>
      </w:pPr>
    </w:p>
    <w:p w14:paraId="34584EF5" w14:textId="77777777" w:rsidR="00AA63EA" w:rsidRPr="00C44D1E" w:rsidRDefault="00AA63EA" w:rsidP="00AA63E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44D1E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AD9D89B" w14:textId="4AE41DDA" w:rsidR="00AA63EA" w:rsidRPr="005237A1" w:rsidRDefault="00AA63EA" w:rsidP="00AA63EA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Pr="00C44D1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582E34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="00627DE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C44D1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A4211">
        <w:rPr>
          <w:rFonts w:ascii="Times New Roman" w:hAnsi="Times New Roman" w:cs="Times New Roman"/>
          <w:bCs/>
          <w:sz w:val="22"/>
          <w:szCs w:val="22"/>
        </w:rPr>
        <w:t>Univariate associations between in-hospital mortality and demographic and clinical factors</w:t>
      </w:r>
      <w:r w:rsidRPr="003A4211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</w:p>
    <w:tbl>
      <w:tblPr>
        <w:tblStyle w:val="TableGrid"/>
        <w:tblW w:w="9350" w:type="dxa"/>
        <w:tblBorders>
          <w:insideH w:val="doub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24"/>
        <w:gridCol w:w="2021"/>
        <w:gridCol w:w="2250"/>
        <w:gridCol w:w="2695"/>
      </w:tblGrid>
      <w:tr w:rsidR="00AA63EA" w:rsidRPr="00C44D1E" w14:paraId="2B7B75FE" w14:textId="77777777" w:rsidTr="004269F6">
        <w:tc>
          <w:tcPr>
            <w:tcW w:w="2360" w:type="dxa"/>
            <w:shd w:val="clear" w:color="auto" w:fill="AEAAAA" w:themeFill="background2" w:themeFillShade="BF"/>
          </w:tcPr>
          <w:p w14:paraId="525796B6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45" w:type="dxa"/>
            <w:gridSpan w:val="2"/>
            <w:shd w:val="clear" w:color="auto" w:fill="AEAAAA" w:themeFill="background2" w:themeFillShade="BF"/>
          </w:tcPr>
          <w:p w14:paraId="053DAD3F" w14:textId="7D33013F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Survivor (n= 123)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14:paraId="2A2BF74C" w14:textId="28C3BC8F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Non-survivor (n = 16)</w:t>
            </w:r>
          </w:p>
        </w:tc>
        <w:tc>
          <w:tcPr>
            <w:tcW w:w="2695" w:type="dxa"/>
            <w:shd w:val="clear" w:color="auto" w:fill="AEAAAA" w:themeFill="background2" w:themeFillShade="BF"/>
          </w:tcPr>
          <w:p w14:paraId="73BAD4EE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Unadjusted OR (95% CI)</w:t>
            </w:r>
          </w:p>
          <w:p w14:paraId="6187A2BF" w14:textId="77777777" w:rsidR="00AA63EA" w:rsidRPr="00C44D1E" w:rsidRDefault="00AA63EA" w:rsidP="004269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A63EA" w:rsidRPr="00C44D1E" w14:paraId="2000A4AF" w14:textId="77777777" w:rsidTr="004269F6">
        <w:trPr>
          <w:trHeight w:val="339"/>
        </w:trPr>
        <w:tc>
          <w:tcPr>
            <w:tcW w:w="9350" w:type="dxa"/>
            <w:gridSpan w:val="5"/>
          </w:tcPr>
          <w:p w14:paraId="3A6A6DBC" w14:textId="13ABC719" w:rsidR="00AA63EA" w:rsidRPr="00C44D1E" w:rsidRDefault="00AA63EA" w:rsidP="004269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Demographic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3A39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3A3936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AA63EA" w:rsidRPr="00C44D1E" w14:paraId="3645F244" w14:textId="77777777" w:rsidTr="004269F6">
        <w:trPr>
          <w:trHeight w:val="339"/>
        </w:trPr>
        <w:tc>
          <w:tcPr>
            <w:tcW w:w="9350" w:type="dxa"/>
            <w:gridSpan w:val="5"/>
          </w:tcPr>
          <w:p w14:paraId="53BA89D1" w14:textId="77777777" w:rsidR="00AA63EA" w:rsidRPr="00E0701E" w:rsidRDefault="00AA63EA" w:rsidP="004269F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</w:tr>
      <w:tr w:rsidR="00AA63EA" w:rsidRPr="00C44D1E" w14:paraId="55958508" w14:textId="77777777" w:rsidTr="004269F6">
        <w:trPr>
          <w:trHeight w:val="1037"/>
        </w:trPr>
        <w:tc>
          <w:tcPr>
            <w:tcW w:w="2384" w:type="dxa"/>
            <w:gridSpan w:val="2"/>
          </w:tcPr>
          <w:p w14:paraId="346BDE4A" w14:textId="77777777" w:rsidR="00AA63EA" w:rsidRPr="00C44D1E" w:rsidRDefault="00AA63EA" w:rsidP="004269F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49 - 79 years</w:t>
            </w:r>
          </w:p>
          <w:p w14:paraId="293B9094" w14:textId="77777777" w:rsidR="00AA63EA" w:rsidRPr="00C44D1E" w:rsidRDefault="00AA63EA" w:rsidP="004269F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80 – 89 years</w:t>
            </w:r>
          </w:p>
          <w:p w14:paraId="6D26537B" w14:textId="77777777" w:rsidR="00AA63EA" w:rsidRPr="00C44D1E" w:rsidRDefault="00AA63EA" w:rsidP="004269F6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            90+ years</w:t>
            </w:r>
          </w:p>
        </w:tc>
        <w:tc>
          <w:tcPr>
            <w:tcW w:w="2021" w:type="dxa"/>
          </w:tcPr>
          <w:p w14:paraId="725D8E17" w14:textId="50876D63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  <w:p w14:paraId="0A2104AA" w14:textId="1AC24456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9.8</w:t>
            </w:r>
          </w:p>
          <w:p w14:paraId="2FBCAE6C" w14:textId="6BCC36FE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6.8</w:t>
            </w:r>
          </w:p>
        </w:tc>
        <w:tc>
          <w:tcPr>
            <w:tcW w:w="2250" w:type="dxa"/>
          </w:tcPr>
          <w:p w14:paraId="446CAF81" w14:textId="635236F3" w:rsidR="004269F6" w:rsidRDefault="004269F6" w:rsidP="004269F6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A5F31" w:rsidRPr="002521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5C253DBD" w14:textId="4772FCCA" w:rsidR="00AA63EA" w:rsidRPr="00C44D1E" w:rsidRDefault="00AA63EA" w:rsidP="004269F6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  <w:p w14:paraId="1BBE6589" w14:textId="6173FDF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2695" w:type="dxa"/>
          </w:tcPr>
          <w:p w14:paraId="724A057E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1CC1B2FA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.95 (0.51, 9.50)</w:t>
            </w:r>
          </w:p>
          <w:p w14:paraId="4DFBF291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.48 (0.61, 12.48)</w:t>
            </w:r>
          </w:p>
        </w:tc>
      </w:tr>
      <w:tr w:rsidR="00AA63EA" w:rsidRPr="00C44D1E" w14:paraId="59065300" w14:textId="77777777" w:rsidTr="004269F6">
        <w:tc>
          <w:tcPr>
            <w:tcW w:w="9350" w:type="dxa"/>
            <w:gridSpan w:val="5"/>
          </w:tcPr>
          <w:p w14:paraId="641D745F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 xml:space="preserve">Sex </w:t>
            </w:r>
          </w:p>
        </w:tc>
      </w:tr>
      <w:tr w:rsidR="00AA63EA" w:rsidRPr="00C44D1E" w14:paraId="3DA60B08" w14:textId="77777777" w:rsidTr="004269F6">
        <w:trPr>
          <w:trHeight w:val="516"/>
        </w:trPr>
        <w:tc>
          <w:tcPr>
            <w:tcW w:w="2360" w:type="dxa"/>
          </w:tcPr>
          <w:p w14:paraId="62AB15D1" w14:textId="77777777" w:rsidR="00AA63EA" w:rsidRPr="00C44D1E" w:rsidDel="00CC386A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  <w:p w14:paraId="5870E591" w14:textId="77777777" w:rsidR="00AA63EA" w:rsidRPr="00C44D1E" w:rsidDel="00CC386A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045" w:type="dxa"/>
            <w:gridSpan w:val="2"/>
          </w:tcPr>
          <w:p w14:paraId="7E23C211" w14:textId="4CB1D7A8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  <w:p w14:paraId="3CD8F093" w14:textId="0BF11AA6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5.3</w:t>
            </w:r>
          </w:p>
        </w:tc>
        <w:tc>
          <w:tcPr>
            <w:tcW w:w="2250" w:type="dxa"/>
          </w:tcPr>
          <w:p w14:paraId="69920E8B" w14:textId="53534D9E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  <w:p w14:paraId="2344CDDA" w14:textId="461ACE00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6.2</w:t>
            </w:r>
          </w:p>
        </w:tc>
        <w:tc>
          <w:tcPr>
            <w:tcW w:w="2695" w:type="dxa"/>
          </w:tcPr>
          <w:p w14:paraId="2199F87E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2ADEBA83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.03 (0.36, 3.07)</w:t>
            </w:r>
          </w:p>
        </w:tc>
      </w:tr>
      <w:tr w:rsidR="00AA63EA" w:rsidRPr="00C44D1E" w14:paraId="376411BE" w14:textId="77777777" w:rsidTr="004269F6">
        <w:tc>
          <w:tcPr>
            <w:tcW w:w="9350" w:type="dxa"/>
            <w:gridSpan w:val="5"/>
          </w:tcPr>
          <w:p w14:paraId="26020AC6" w14:textId="77777777" w:rsidR="00AA63EA" w:rsidRPr="005237A1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S Calle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AA63EA" w:rsidRPr="00C44D1E" w14:paraId="5762165A" w14:textId="77777777" w:rsidTr="004269F6">
        <w:trPr>
          <w:trHeight w:val="641"/>
        </w:trPr>
        <w:tc>
          <w:tcPr>
            <w:tcW w:w="2360" w:type="dxa"/>
          </w:tcPr>
          <w:p w14:paraId="15096843" w14:textId="77777777" w:rsidR="00AA63EA" w:rsidRPr="00C44D1E" w:rsidRDefault="00AA63EA" w:rsidP="004269F6">
            <w:pPr>
              <w:spacing w:line="276" w:lineRule="auto"/>
              <w:ind w:left="7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Anyo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ther than self</w:t>
            </w:r>
          </w:p>
          <w:p w14:paraId="24F19BB2" w14:textId="77777777" w:rsidR="00AA63EA" w:rsidRPr="00C44D1E" w:rsidRDefault="00AA63EA" w:rsidP="004269F6">
            <w:pPr>
              <w:spacing w:line="276" w:lineRule="auto"/>
              <w:ind w:left="7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Self/Unclear</w:t>
            </w:r>
          </w:p>
        </w:tc>
        <w:tc>
          <w:tcPr>
            <w:tcW w:w="2045" w:type="dxa"/>
            <w:gridSpan w:val="2"/>
          </w:tcPr>
          <w:p w14:paraId="63EECED5" w14:textId="5D9FE33E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3.0</w:t>
            </w:r>
          </w:p>
          <w:p w14:paraId="5B81B30B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BE9BE5" w14:textId="27AEF8AA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2250" w:type="dxa"/>
          </w:tcPr>
          <w:p w14:paraId="406F4D13" w14:textId="016291BB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  <w:p w14:paraId="08ECA42D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6316C1" w14:textId="248BB51A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="004269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695" w:type="dxa"/>
          </w:tcPr>
          <w:p w14:paraId="696CE418" w14:textId="77777777" w:rsidR="00AA63EA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117761D6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F0FE8C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 (0.02, 2.08)</w:t>
            </w:r>
          </w:p>
        </w:tc>
      </w:tr>
      <w:tr w:rsidR="00AA63EA" w:rsidRPr="00C44D1E" w14:paraId="56326D56" w14:textId="77777777" w:rsidTr="004269F6">
        <w:trPr>
          <w:trHeight w:val="240"/>
        </w:trPr>
        <w:tc>
          <w:tcPr>
            <w:tcW w:w="6655" w:type="dxa"/>
            <w:gridSpan w:val="4"/>
          </w:tcPr>
          <w:p w14:paraId="69005E33" w14:textId="77777777" w:rsidR="00AA63EA" w:rsidRPr="005237A1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 xml:space="preserve">Time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ED arrival (in hour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695" w:type="dxa"/>
          </w:tcPr>
          <w:p w14:paraId="4E2AACC2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46 (0.10, 1.02)</w:t>
            </w:r>
          </w:p>
        </w:tc>
      </w:tr>
      <w:tr w:rsidR="00AA63EA" w:rsidRPr="00C44D1E" w14:paraId="0048F826" w14:textId="77777777" w:rsidTr="004269F6">
        <w:tc>
          <w:tcPr>
            <w:tcW w:w="9350" w:type="dxa"/>
            <w:gridSpan w:val="5"/>
          </w:tcPr>
          <w:p w14:paraId="6799546E" w14:textId="1EA69F0E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Comorbidities</w:t>
            </w:r>
            <w:r w:rsidR="003A39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3A3936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AA63EA" w:rsidRPr="00C44D1E" w14:paraId="4E2C6D8D" w14:textId="77777777" w:rsidTr="004269F6">
        <w:tc>
          <w:tcPr>
            <w:tcW w:w="9350" w:type="dxa"/>
            <w:gridSpan w:val="5"/>
          </w:tcPr>
          <w:p w14:paraId="0A648AC5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 xml:space="preserve">Diabetes mellitus </w:t>
            </w:r>
          </w:p>
        </w:tc>
      </w:tr>
      <w:tr w:rsidR="00AA63EA" w:rsidRPr="00C44D1E" w14:paraId="05442669" w14:textId="77777777" w:rsidTr="004269F6">
        <w:trPr>
          <w:trHeight w:val="516"/>
        </w:trPr>
        <w:tc>
          <w:tcPr>
            <w:tcW w:w="2360" w:type="dxa"/>
          </w:tcPr>
          <w:p w14:paraId="1973951B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022BDDAA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67E386B7" w14:textId="49E84F96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  <w:p w14:paraId="1EB41106" w14:textId="2E5CCDDB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2250" w:type="dxa"/>
          </w:tcPr>
          <w:p w14:paraId="7CFDC4EE" w14:textId="1E76784D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  <w:p w14:paraId="2E78CFAE" w14:textId="5E4ACEAA" w:rsidR="00AA63EA" w:rsidRPr="00C44D1E" w:rsidRDefault="003A3936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="004269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77CD7" w:rsidDel="00E77C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95" w:type="dxa"/>
          </w:tcPr>
          <w:p w14:paraId="6BC40B5E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5AF50816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67 (0.18, 2.05)</w:t>
            </w:r>
          </w:p>
        </w:tc>
      </w:tr>
      <w:tr w:rsidR="00AA63EA" w:rsidRPr="00C44D1E" w14:paraId="7B9C563F" w14:textId="77777777" w:rsidTr="004269F6">
        <w:tc>
          <w:tcPr>
            <w:tcW w:w="9350" w:type="dxa"/>
            <w:gridSpan w:val="5"/>
          </w:tcPr>
          <w:p w14:paraId="22824BA2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 xml:space="preserve">Hypertension </w:t>
            </w:r>
          </w:p>
        </w:tc>
      </w:tr>
      <w:tr w:rsidR="00AA63EA" w:rsidRPr="00C44D1E" w14:paraId="0D1A3985" w14:textId="77777777" w:rsidTr="004269F6">
        <w:trPr>
          <w:trHeight w:val="516"/>
        </w:trPr>
        <w:tc>
          <w:tcPr>
            <w:tcW w:w="2360" w:type="dxa"/>
          </w:tcPr>
          <w:p w14:paraId="37A5AB45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69A83D9F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7650E881" w14:textId="1F6CCAA6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  <w:p w14:paraId="18F4A4B6" w14:textId="43519BBC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2250" w:type="dxa"/>
          </w:tcPr>
          <w:p w14:paraId="7C5F99BA" w14:textId="51FF9320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  <w:p w14:paraId="7A997CF0" w14:textId="4C5C8CBB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6.2</w:t>
            </w:r>
          </w:p>
        </w:tc>
        <w:tc>
          <w:tcPr>
            <w:tcW w:w="2695" w:type="dxa"/>
          </w:tcPr>
          <w:p w14:paraId="6D5AF381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553C807E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97 (0.34, 2.89)</w:t>
            </w:r>
          </w:p>
        </w:tc>
      </w:tr>
      <w:tr w:rsidR="00AA63EA" w:rsidRPr="00C44D1E" w14:paraId="78DFAF34" w14:textId="77777777" w:rsidTr="004269F6">
        <w:tc>
          <w:tcPr>
            <w:tcW w:w="9350" w:type="dxa"/>
            <w:gridSpan w:val="5"/>
          </w:tcPr>
          <w:p w14:paraId="421D4B54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</w:tr>
      <w:tr w:rsidR="00AA63EA" w:rsidRPr="00C44D1E" w14:paraId="0BE6633D" w14:textId="77777777" w:rsidTr="004269F6">
        <w:trPr>
          <w:trHeight w:val="592"/>
        </w:trPr>
        <w:tc>
          <w:tcPr>
            <w:tcW w:w="2360" w:type="dxa"/>
          </w:tcPr>
          <w:p w14:paraId="385147FD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2143968B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38F31FF9" w14:textId="4703A284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  <w:p w14:paraId="621E6640" w14:textId="1A210649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2250" w:type="dxa"/>
          </w:tcPr>
          <w:p w14:paraId="43459A70" w14:textId="571455C1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68.8</w:t>
            </w:r>
          </w:p>
          <w:p w14:paraId="604297D2" w14:textId="7811BECB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2695" w:type="dxa"/>
          </w:tcPr>
          <w:p w14:paraId="75C74B06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7996090E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.98 (0.58, 6.02)</w:t>
            </w:r>
          </w:p>
        </w:tc>
      </w:tr>
      <w:tr w:rsidR="00AA63EA" w:rsidRPr="00C44D1E" w14:paraId="7AB163A0" w14:textId="77777777" w:rsidTr="004269F6">
        <w:tc>
          <w:tcPr>
            <w:tcW w:w="9350" w:type="dxa"/>
            <w:gridSpan w:val="5"/>
          </w:tcPr>
          <w:p w14:paraId="2079C619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Psychiatric condition/mental health diagnosis</w:t>
            </w:r>
          </w:p>
        </w:tc>
      </w:tr>
      <w:tr w:rsidR="00AA63EA" w:rsidRPr="00C44D1E" w14:paraId="2C5A0B32" w14:textId="77777777" w:rsidTr="004269F6">
        <w:trPr>
          <w:trHeight w:val="592"/>
        </w:trPr>
        <w:tc>
          <w:tcPr>
            <w:tcW w:w="2360" w:type="dxa"/>
          </w:tcPr>
          <w:p w14:paraId="0247FA53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1E5AE5BF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202C8E95" w14:textId="0D2A07BC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1.5</w:t>
            </w:r>
          </w:p>
          <w:p w14:paraId="6866AB77" w14:textId="20D4D944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</w:tc>
        <w:tc>
          <w:tcPr>
            <w:tcW w:w="2250" w:type="dxa"/>
          </w:tcPr>
          <w:p w14:paraId="45CCDD0E" w14:textId="2EBA5B6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  <w:p w14:paraId="5F494058" w14:textId="527A04B9" w:rsidR="00AA63EA" w:rsidRPr="00C44D1E" w:rsidRDefault="003A3936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="004269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695" w:type="dxa"/>
          </w:tcPr>
          <w:p w14:paraId="18365D24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789FFA80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36 (0.05, 1.37)</w:t>
            </w:r>
          </w:p>
        </w:tc>
      </w:tr>
      <w:tr w:rsidR="00AA63EA" w:rsidRPr="00C44D1E" w14:paraId="73D4C6C3" w14:textId="77777777" w:rsidTr="004269F6">
        <w:tc>
          <w:tcPr>
            <w:tcW w:w="9350" w:type="dxa"/>
            <w:gridSpan w:val="5"/>
          </w:tcPr>
          <w:p w14:paraId="156C3909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Chronic kidney disease</w:t>
            </w:r>
          </w:p>
        </w:tc>
      </w:tr>
      <w:tr w:rsidR="00AA63EA" w:rsidRPr="00C44D1E" w14:paraId="5BF771E1" w14:textId="77777777" w:rsidTr="004269F6">
        <w:trPr>
          <w:trHeight w:val="592"/>
        </w:trPr>
        <w:tc>
          <w:tcPr>
            <w:tcW w:w="2360" w:type="dxa"/>
          </w:tcPr>
          <w:p w14:paraId="44DA2565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7FD96596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521B19C9" w14:textId="54AF22E1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  <w:p w14:paraId="74B91C3E" w14:textId="0DE72AA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2250" w:type="dxa"/>
          </w:tcPr>
          <w:p w14:paraId="7C7D69C3" w14:textId="7F126483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  <w:p w14:paraId="724F45C3" w14:textId="40D499A7" w:rsidR="00AA63EA" w:rsidRPr="00C44D1E" w:rsidRDefault="003A3936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="004269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77CD7" w:rsidDel="00E77C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95" w:type="dxa"/>
          </w:tcPr>
          <w:p w14:paraId="663447A4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7EAD5DE1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89 (0.13, 3.58)</w:t>
            </w:r>
          </w:p>
        </w:tc>
      </w:tr>
      <w:tr w:rsidR="00AA63EA" w:rsidRPr="00C44D1E" w14:paraId="18E652D1" w14:textId="77777777" w:rsidTr="004269F6">
        <w:tc>
          <w:tcPr>
            <w:tcW w:w="9350" w:type="dxa"/>
            <w:gridSpan w:val="5"/>
          </w:tcPr>
          <w:p w14:paraId="3ED8A95E" w14:textId="5739D666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>Vital Sign</w:t>
            </w:r>
            <w:r w:rsidR="003A393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3A3936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AA63EA" w:rsidRPr="00C44D1E" w14:paraId="3679168C" w14:textId="77777777" w:rsidTr="004269F6">
        <w:trPr>
          <w:trHeight w:val="276"/>
        </w:trPr>
        <w:tc>
          <w:tcPr>
            <w:tcW w:w="4405" w:type="dxa"/>
            <w:gridSpan w:val="3"/>
          </w:tcPr>
          <w:p w14:paraId="5703E355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Respiratory rate, breaths per min</w:t>
            </w:r>
          </w:p>
        </w:tc>
        <w:tc>
          <w:tcPr>
            <w:tcW w:w="2250" w:type="dxa"/>
          </w:tcPr>
          <w:p w14:paraId="4B3511B0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5" w:type="dxa"/>
          </w:tcPr>
          <w:p w14:paraId="4DF476A9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.00 (0.99, 1.01)</w:t>
            </w:r>
          </w:p>
        </w:tc>
      </w:tr>
      <w:tr w:rsidR="00AA63EA" w:rsidRPr="00C44D1E" w14:paraId="1176207A" w14:textId="77777777" w:rsidTr="004269F6">
        <w:tc>
          <w:tcPr>
            <w:tcW w:w="9350" w:type="dxa"/>
            <w:gridSpan w:val="5"/>
          </w:tcPr>
          <w:p w14:paraId="5E62DAF0" w14:textId="77777777" w:rsidR="00AA63EA" w:rsidRPr="00C44D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Tachycardia (HR &gt;=100)</w:t>
            </w: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AA63EA" w:rsidRPr="00C44D1E" w14:paraId="3EAD5E3D" w14:textId="77777777" w:rsidTr="004269F6">
        <w:trPr>
          <w:trHeight w:val="592"/>
        </w:trPr>
        <w:tc>
          <w:tcPr>
            <w:tcW w:w="2360" w:type="dxa"/>
          </w:tcPr>
          <w:p w14:paraId="7BC8A263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5B0AA766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42C4E293" w14:textId="18771FC0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  <w:p w14:paraId="1634F82C" w14:textId="6872DB28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77.2</w:t>
            </w:r>
          </w:p>
        </w:tc>
        <w:tc>
          <w:tcPr>
            <w:tcW w:w="2250" w:type="dxa"/>
          </w:tcPr>
          <w:p w14:paraId="09217080" w14:textId="719B2544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  <w:p w14:paraId="62E5A109" w14:textId="38ACB7C2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6.2</w:t>
            </w:r>
          </w:p>
        </w:tc>
        <w:tc>
          <w:tcPr>
            <w:tcW w:w="2695" w:type="dxa"/>
          </w:tcPr>
          <w:p w14:paraId="1E5FBB80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59A8E02F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38 (0.13, 1.14)</w:t>
            </w:r>
          </w:p>
        </w:tc>
      </w:tr>
      <w:tr w:rsidR="00AA63EA" w:rsidRPr="00C44D1E" w14:paraId="0D4E39A6" w14:textId="77777777" w:rsidTr="004269F6">
        <w:tc>
          <w:tcPr>
            <w:tcW w:w="9350" w:type="dxa"/>
            <w:gridSpan w:val="5"/>
          </w:tcPr>
          <w:p w14:paraId="1C052AF8" w14:textId="77777777" w:rsidR="00AA63EA" w:rsidRPr="00E0701E" w:rsidRDefault="00AA63EA" w:rsidP="004269F6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E0701E">
              <w:rPr>
                <w:rFonts w:ascii="Times New Roman" w:hAnsi="Times New Roman" w:cs="Times New Roman"/>
                <w:sz w:val="22"/>
                <w:szCs w:val="22"/>
              </w:rPr>
              <w:t>Hypotension (SBP &lt;100)</w:t>
            </w:r>
          </w:p>
        </w:tc>
      </w:tr>
      <w:tr w:rsidR="00AA63EA" w:rsidRPr="00C44D1E" w14:paraId="625AA477" w14:textId="77777777" w:rsidTr="004269F6">
        <w:trPr>
          <w:trHeight w:val="562"/>
        </w:trPr>
        <w:tc>
          <w:tcPr>
            <w:tcW w:w="2360" w:type="dxa"/>
          </w:tcPr>
          <w:p w14:paraId="0D0648B5" w14:textId="77777777" w:rsidR="00AA63EA" w:rsidRPr="00C44D1E" w:rsidRDefault="00AA63EA" w:rsidP="004269F6">
            <w:pPr>
              <w:spacing w:line="276" w:lineRule="auto"/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45201275" w14:textId="77777777" w:rsidR="00AA63EA" w:rsidRPr="00C44D1E" w:rsidRDefault="00AA63EA" w:rsidP="004269F6">
            <w:pPr>
              <w:ind w:left="144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45" w:type="dxa"/>
            <w:gridSpan w:val="2"/>
          </w:tcPr>
          <w:p w14:paraId="7A70F003" w14:textId="3C381570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80.5</w:t>
            </w:r>
          </w:p>
          <w:p w14:paraId="59B4974D" w14:textId="33D3D6BA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2250" w:type="dxa"/>
          </w:tcPr>
          <w:p w14:paraId="001D5AB0" w14:textId="4369F76E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43.8</w:t>
            </w:r>
          </w:p>
          <w:p w14:paraId="012CD321" w14:textId="42BA31BD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6.2</w:t>
            </w:r>
          </w:p>
        </w:tc>
        <w:tc>
          <w:tcPr>
            <w:tcW w:w="2695" w:type="dxa"/>
          </w:tcPr>
          <w:p w14:paraId="2FAC4D84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00268F78" w14:textId="77777777" w:rsidR="00AA63EA" w:rsidRPr="00C44D1E" w:rsidRDefault="00AA63EA" w:rsidP="004269F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5.30 (1.80, 16.3)</w:t>
            </w:r>
          </w:p>
        </w:tc>
      </w:tr>
      <w:tr w:rsidR="00AA63EA" w:rsidRPr="00C44D1E" w14:paraId="6918639C" w14:textId="77777777" w:rsidTr="004269F6">
        <w:trPr>
          <w:trHeight w:val="57"/>
        </w:trPr>
        <w:tc>
          <w:tcPr>
            <w:tcW w:w="6655" w:type="dxa"/>
            <w:gridSpan w:val="4"/>
          </w:tcPr>
          <w:p w14:paraId="4A645A13" w14:textId="77777777" w:rsidR="00AA63EA" w:rsidRPr="005237A1" w:rsidRDefault="00AA63EA" w:rsidP="004269F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5237A1">
              <w:rPr>
                <w:rFonts w:ascii="Times New Roman" w:hAnsi="Times New Roman" w:cs="Times New Roman"/>
                <w:sz w:val="22"/>
                <w:szCs w:val="22"/>
              </w:rPr>
              <w:t>Time to normothermia (&lt;38°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5237A1">
              <w:rPr>
                <w:rFonts w:ascii="Times New Roman" w:hAnsi="Times New Roman" w:cs="Times New Roman"/>
                <w:sz w:val="22"/>
                <w:szCs w:val="22"/>
              </w:rPr>
              <w:t>, in hours)</w:t>
            </w:r>
          </w:p>
        </w:tc>
        <w:tc>
          <w:tcPr>
            <w:tcW w:w="2695" w:type="dxa"/>
          </w:tcPr>
          <w:p w14:paraId="06E061E6" w14:textId="77777777" w:rsidR="00AA63EA" w:rsidRPr="00C44D1E" w:rsidRDefault="00AA63EA" w:rsidP="004269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4D1E">
              <w:rPr>
                <w:rFonts w:ascii="Times New Roman" w:hAnsi="Times New Roman" w:cs="Times New Roman"/>
                <w:sz w:val="22"/>
                <w:szCs w:val="22"/>
              </w:rPr>
              <w:t>0.99 (0.19, 1.63)</w:t>
            </w:r>
          </w:p>
        </w:tc>
      </w:tr>
    </w:tbl>
    <w:p w14:paraId="67B23435" w14:textId="77777777" w:rsidR="00AA63EA" w:rsidRDefault="00AA63EA" w:rsidP="00AA63EA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22"/>
        </w:rPr>
        <w:t>CI = confidence interval; ED = Emergency Department; EMS = Emergency Medical Service</w:t>
      </w:r>
    </w:p>
    <w:p w14:paraId="3A89BB9B" w14:textId="7C12F9B8" w:rsidR="00AA63EA" w:rsidRPr="003A3936" w:rsidRDefault="00AA63EA" w:rsidP="00AA63EA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22"/>
          <w:vertAlign w:val="superscript"/>
        </w:rPr>
        <w:t xml:space="preserve">1 </w:t>
      </w:r>
      <w:r w:rsidRPr="009004B4">
        <w:rPr>
          <w:rFonts w:ascii="Times New Roman" w:hAnsi="Times New Roman" w:cs="Times New Roman"/>
          <w:sz w:val="18"/>
          <w:szCs w:val="22"/>
        </w:rPr>
        <w:t xml:space="preserve">Due to the </w:t>
      </w:r>
      <w:r>
        <w:rPr>
          <w:rFonts w:ascii="Times New Roman" w:hAnsi="Times New Roman" w:cs="Times New Roman"/>
          <w:sz w:val="18"/>
          <w:szCs w:val="22"/>
        </w:rPr>
        <w:t>small</w:t>
      </w:r>
      <w:r w:rsidRPr="009004B4">
        <w:rPr>
          <w:rFonts w:ascii="Times New Roman" w:hAnsi="Times New Roman" w:cs="Times New Roman"/>
          <w:sz w:val="18"/>
          <w:szCs w:val="22"/>
        </w:rPr>
        <w:t xml:space="preserve"> sample size, th</w:t>
      </w:r>
      <w:r>
        <w:rPr>
          <w:rFonts w:ascii="Times New Roman" w:hAnsi="Times New Roman" w:cs="Times New Roman"/>
          <w:sz w:val="18"/>
          <w:szCs w:val="22"/>
        </w:rPr>
        <w:t>is estimate</w:t>
      </w:r>
      <w:r w:rsidRPr="009004B4">
        <w:rPr>
          <w:rFonts w:ascii="Times New Roman" w:hAnsi="Times New Roman" w:cs="Times New Roman"/>
          <w:sz w:val="18"/>
          <w:szCs w:val="22"/>
        </w:rPr>
        <w:t xml:space="preserve"> need</w:t>
      </w:r>
      <w:r>
        <w:rPr>
          <w:rFonts w:ascii="Times New Roman" w:hAnsi="Times New Roman" w:cs="Times New Roman"/>
          <w:sz w:val="18"/>
          <w:szCs w:val="22"/>
        </w:rPr>
        <w:t>s</w:t>
      </w:r>
      <w:r w:rsidRPr="009004B4">
        <w:rPr>
          <w:rFonts w:ascii="Times New Roman" w:hAnsi="Times New Roman" w:cs="Times New Roman"/>
          <w:sz w:val="18"/>
          <w:szCs w:val="22"/>
        </w:rPr>
        <w:t xml:space="preserve"> to be interpreted with </w:t>
      </w:r>
      <w:r w:rsidRPr="003A3936">
        <w:rPr>
          <w:rFonts w:ascii="Times New Roman" w:hAnsi="Times New Roman" w:cs="Times New Roman"/>
          <w:sz w:val="18"/>
          <w:szCs w:val="18"/>
        </w:rPr>
        <w:t>cautio</w:t>
      </w:r>
      <w:r w:rsidR="003A3936" w:rsidRPr="003A3936">
        <w:rPr>
          <w:rFonts w:ascii="Times New Roman" w:hAnsi="Times New Roman" w:cs="Times New Roman"/>
          <w:sz w:val="18"/>
          <w:szCs w:val="18"/>
        </w:rPr>
        <w:t xml:space="preserve">n. </w:t>
      </w:r>
    </w:p>
    <w:p w14:paraId="50EF07CB" w14:textId="77777777" w:rsidR="00AA63EA" w:rsidRDefault="00AA63EA" w:rsidP="00AA63EA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22"/>
          <w:vertAlign w:val="superscript"/>
        </w:rPr>
        <w:t xml:space="preserve">2 </w:t>
      </w:r>
      <w:r w:rsidRPr="009004B4">
        <w:rPr>
          <w:rFonts w:ascii="Times New Roman" w:hAnsi="Times New Roman" w:cs="Times New Roman"/>
          <w:sz w:val="18"/>
          <w:szCs w:val="22"/>
        </w:rPr>
        <w:t xml:space="preserve">120 patients </w:t>
      </w:r>
      <w:r>
        <w:rPr>
          <w:rFonts w:ascii="Times New Roman" w:hAnsi="Times New Roman" w:cs="Times New Roman"/>
          <w:sz w:val="18"/>
          <w:szCs w:val="22"/>
        </w:rPr>
        <w:t>arrived</w:t>
      </w:r>
      <w:r w:rsidRPr="009004B4">
        <w:rPr>
          <w:rFonts w:ascii="Times New Roman" w:hAnsi="Times New Roman" w:cs="Times New Roman"/>
          <w:sz w:val="18"/>
          <w:szCs w:val="22"/>
        </w:rPr>
        <w:t xml:space="preserve"> by </w:t>
      </w:r>
      <w:r>
        <w:rPr>
          <w:rFonts w:ascii="Times New Roman" w:hAnsi="Times New Roman" w:cs="Times New Roman"/>
          <w:sz w:val="18"/>
          <w:szCs w:val="22"/>
        </w:rPr>
        <w:t>Emergency Medical Service</w:t>
      </w:r>
    </w:p>
    <w:p w14:paraId="7D0AD274" w14:textId="7F0314C8" w:rsidR="00AA63EA" w:rsidRPr="002521D2" w:rsidRDefault="00CA5F31" w:rsidP="002521D2">
      <w:pPr>
        <w:rPr>
          <w:rFonts w:ascii="Times New Roman" w:hAnsi="Times New Roman" w:cs="Times New Roman"/>
          <w:sz w:val="18"/>
          <w:szCs w:val="22"/>
        </w:rPr>
      </w:pPr>
      <w:r w:rsidRPr="002521D2">
        <w:rPr>
          <w:rFonts w:ascii="Times New Roman" w:hAnsi="Times New Roman" w:cs="Times New Roman"/>
          <w:sz w:val="18"/>
          <w:szCs w:val="22"/>
          <w:vertAlign w:val="superscript"/>
        </w:rPr>
        <w:t>3</w:t>
      </w:r>
      <w:r w:rsidR="00AA63EA" w:rsidRPr="002521D2">
        <w:rPr>
          <w:rFonts w:ascii="Times New Roman" w:hAnsi="Times New Roman" w:cs="Times New Roman"/>
          <w:sz w:val="18"/>
          <w:szCs w:val="22"/>
        </w:rPr>
        <w:t>The time from EMS call initiated to ED arrival</w:t>
      </w:r>
    </w:p>
    <w:p w14:paraId="218012BD" w14:textId="5C6715D6" w:rsidR="00EE0E65" w:rsidRPr="00904B91" w:rsidRDefault="00CA5F31" w:rsidP="00EE0E65">
      <w:pPr>
        <w:rPr>
          <w:rFonts w:ascii="Times New Roman" w:hAnsi="Times New Roman" w:cs="Times New Roman"/>
          <w:sz w:val="18"/>
          <w:szCs w:val="18"/>
        </w:rPr>
      </w:pPr>
      <w:r w:rsidRPr="002521D2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EE0E65" w:rsidRPr="00EE0E6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EE0E65" w:rsidRPr="00904B91">
        <w:rPr>
          <w:rFonts w:ascii="Times New Roman" w:hAnsi="Times New Roman" w:cs="Times New Roman"/>
          <w:sz w:val="28"/>
          <w:szCs w:val="28"/>
          <w:vertAlign w:val="superscript"/>
        </w:rPr>
        <w:t>To ensure patient privacy, a cell size restriction policy prohibited reporting counts of less than five</w:t>
      </w:r>
    </w:p>
    <w:p w14:paraId="1FBF89DF" w14:textId="43DFEBA7" w:rsidR="004269F6" w:rsidRPr="002521D2" w:rsidRDefault="004269F6" w:rsidP="002521D2">
      <w:pPr>
        <w:rPr>
          <w:rFonts w:ascii="Times New Roman" w:hAnsi="Times New Roman" w:cs="Times New Roman"/>
          <w:sz w:val="18"/>
          <w:szCs w:val="22"/>
        </w:rPr>
      </w:pPr>
    </w:p>
    <w:p w14:paraId="6E8C197C" w14:textId="59831EF6" w:rsidR="000A4A4A" w:rsidRDefault="000A4A4A" w:rsidP="00EC0786">
      <w:pPr>
        <w:rPr>
          <w:rFonts w:ascii="Times New Roman" w:hAnsi="Times New Roman" w:cs="Times New Roman"/>
          <w:sz w:val="18"/>
          <w:szCs w:val="22"/>
        </w:rPr>
      </w:pPr>
    </w:p>
    <w:p w14:paraId="16479797" w14:textId="2E2BD11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620126D6" w14:textId="613BC485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CEF07EB" w14:textId="090FA7E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8A9011D" w14:textId="469C983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088584A" w14:textId="09AFCE5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88C0067" w14:textId="6DF84D1D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69B34406" w14:textId="1D458900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FA59148" w14:textId="5DC3272F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22C32079" w14:textId="32C1991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81B3770" w14:textId="572A97FB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8155F4A" w14:textId="06F54AF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B49983C" w14:textId="2161F99C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6B197E9" w14:textId="261D8F00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5703C62B" w14:textId="46D6514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26F94C6A" w14:textId="44F551C1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24E2B63" w14:textId="5BE3395F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71CEB7F" w14:textId="6B8335E2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23B71BA2" w14:textId="42ABEB7F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58763237" w14:textId="497141F8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8FCA6B4" w14:textId="2F94188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5F7E351B" w14:textId="07C837E3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2714A23C" w14:textId="5DA09610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74A9BB7A" w14:textId="2E8A251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4BDC13F" w14:textId="7EAB31D9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8A4593B" w14:textId="23FFE89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2B8B3051" w14:textId="15C95B23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68B9FAAB" w14:textId="41D271B9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161ACDC" w14:textId="5B3147E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CA0CD9A" w14:textId="0FFC4E83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5D5CA897" w14:textId="46BCA11E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D7DC3D4" w14:textId="6CCE843D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9B40B66" w14:textId="1B262FFC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230B878D" w14:textId="0C5BFE1F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030B331" w14:textId="2757470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5A4CA46B" w14:textId="494C84A6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7899DBD" w14:textId="15750F70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6DE02DF" w14:textId="4E20EDEB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60542018" w14:textId="16601CC0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03BB809" w14:textId="0E0FF349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4F4EBF9" w14:textId="130D76FF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69AE1DF" w14:textId="7ED7EDBF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CC8C48F" w14:textId="7D297DE2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BCF426F" w14:textId="19347591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0C8EFBF8" w14:textId="646506B9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2BFD8CD" w14:textId="64ECF208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710E1AA2" w14:textId="4520B11D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2376D8B" w14:textId="73723653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7F9AFD44" w14:textId="77F3284A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65D9233" w14:textId="0EBE76FD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BE76DD3" w14:textId="386D0E0C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4AC0A665" w14:textId="5BBC47D5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611C99BB" w14:textId="21429598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271A8F6" w14:textId="2D6B9672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13776C48" w14:textId="77777777" w:rsidR="007C5DCB" w:rsidRDefault="007C5DCB" w:rsidP="00EC0786">
      <w:pPr>
        <w:rPr>
          <w:rFonts w:ascii="Times New Roman" w:hAnsi="Times New Roman" w:cs="Times New Roman"/>
          <w:sz w:val="18"/>
          <w:szCs w:val="22"/>
        </w:rPr>
      </w:pPr>
    </w:p>
    <w:p w14:paraId="37C549BE" w14:textId="77777777" w:rsidR="00A87B1C" w:rsidRDefault="00A87B1C" w:rsidP="00A87B1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 Figure</w:t>
      </w:r>
      <w:r w:rsidRPr="009004B4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9004B4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E0701E">
        <w:rPr>
          <w:rFonts w:ascii="Times New Roman" w:hAnsi="Times New Roman" w:cs="Times New Roman"/>
          <w:sz w:val="22"/>
          <w:szCs w:val="22"/>
        </w:rPr>
        <w:t>Change in patient body temperature from first contact by EMS or ED arrival over time with LOESS line and 95% confident intervals</w:t>
      </w:r>
    </w:p>
    <w:p w14:paraId="26AADC36" w14:textId="77777777" w:rsidR="00A87B1C" w:rsidRDefault="00A87B1C" w:rsidP="00A87B1C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3CEC376" w14:textId="77777777" w:rsidR="00A87B1C" w:rsidRDefault="00A87B1C" w:rsidP="00A87B1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CA" w:eastAsia="en-CA"/>
        </w:rPr>
        <w:drawing>
          <wp:inline distT="0" distB="0" distL="0" distR="0" wp14:anchorId="11394087" wp14:editId="5C6D412D">
            <wp:extent cx="5943600" cy="3248025"/>
            <wp:effectExtent l="0" t="0" r="0" b="9525"/>
            <wp:docPr id="2" name="Picture 2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D300E" w14:textId="77777777" w:rsidR="00A87B1C" w:rsidRDefault="00A87B1C" w:rsidP="00A87B1C">
      <w:pPr>
        <w:rPr>
          <w:rFonts w:ascii="Times New Roman" w:hAnsi="Times New Roman" w:cs="Times New Roman"/>
          <w:sz w:val="18"/>
          <w:szCs w:val="22"/>
        </w:rPr>
      </w:pPr>
      <w:r w:rsidRPr="00066E3B">
        <w:rPr>
          <w:rFonts w:ascii="Times New Roman" w:hAnsi="Times New Roman" w:cs="Times New Roman"/>
          <w:sz w:val="18"/>
          <w:szCs w:val="22"/>
        </w:rPr>
        <w:t>EMS = Emergency Medical Service;</w:t>
      </w:r>
      <w:r>
        <w:rPr>
          <w:rFonts w:ascii="Times New Roman" w:hAnsi="Times New Roman" w:cs="Times New Roman"/>
          <w:sz w:val="18"/>
          <w:szCs w:val="22"/>
        </w:rPr>
        <w:t xml:space="preserve"> </w:t>
      </w:r>
      <w:r w:rsidRPr="00066E3B">
        <w:rPr>
          <w:rFonts w:ascii="Times New Roman" w:hAnsi="Times New Roman" w:cs="Times New Roman"/>
          <w:sz w:val="18"/>
          <w:szCs w:val="22"/>
        </w:rPr>
        <w:t>ED = Emergency Department; LOESS = locally estimated scatterplot smoothing</w:t>
      </w:r>
    </w:p>
    <w:p w14:paraId="169946AE" w14:textId="77777777" w:rsidR="00A87B1C" w:rsidRDefault="00A87B1C" w:rsidP="00A87B1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DDA212E" w14:textId="5D336AD2" w:rsidR="00A87B1C" w:rsidRDefault="00A87B1C" w:rsidP="00A87B1C">
      <w:pPr>
        <w:spacing w:after="2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ppendix </w:t>
      </w:r>
      <w:r w:rsidRPr="00B3012A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C44D1E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 xml:space="preserve">a) Heatstroke presentations to participating EDs </w:t>
      </w:r>
      <w:r w:rsidRPr="00C44D1E">
        <w:rPr>
          <w:rFonts w:ascii="Times New Roman" w:hAnsi="Times New Roman" w:cs="Times New Roman"/>
          <w:sz w:val="22"/>
          <w:szCs w:val="22"/>
        </w:rPr>
        <w:t>between June 25, 2021, and June 30, 2021 with minimum and maximum temperatur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C44D1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b) p</w:t>
      </w:r>
      <w:r w:rsidRPr="006B455F">
        <w:rPr>
          <w:rFonts w:ascii="Times New Roman" w:hAnsi="Times New Roman" w:cs="Times New Roman"/>
          <w:sz w:val="22"/>
          <w:szCs w:val="22"/>
        </w:rPr>
        <w:t xml:space="preserve">roportion of </w:t>
      </w:r>
      <w:r>
        <w:rPr>
          <w:rFonts w:ascii="Times New Roman" w:hAnsi="Times New Roman" w:cs="Times New Roman"/>
          <w:sz w:val="22"/>
          <w:szCs w:val="22"/>
        </w:rPr>
        <w:t xml:space="preserve">ED </w:t>
      </w:r>
      <w:r w:rsidRPr="006B455F">
        <w:rPr>
          <w:rFonts w:ascii="Times New Roman" w:hAnsi="Times New Roman" w:cs="Times New Roman"/>
          <w:sz w:val="22"/>
          <w:szCs w:val="22"/>
        </w:rPr>
        <w:t xml:space="preserve">patient </w:t>
      </w:r>
      <w:r>
        <w:rPr>
          <w:rFonts w:ascii="Times New Roman" w:hAnsi="Times New Roman" w:cs="Times New Roman"/>
          <w:sz w:val="22"/>
          <w:szCs w:val="22"/>
        </w:rPr>
        <w:t>presentations</w:t>
      </w:r>
      <w:r w:rsidRPr="006B455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ollowing heatwave onset</w:t>
      </w:r>
      <w:r w:rsidRPr="006B455F">
        <w:rPr>
          <w:rFonts w:ascii="Times New Roman" w:hAnsi="Times New Roman" w:cs="Times New Roman"/>
          <w:sz w:val="22"/>
          <w:szCs w:val="22"/>
        </w:rPr>
        <w:t>, starting from midnight June 25, 2021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noProof/>
          <w:lang w:val="en-CA" w:eastAsia="en-CA"/>
        </w:rPr>
        <w:drawing>
          <wp:inline distT="0" distB="0" distL="0" distR="0" wp14:anchorId="1EE8D251" wp14:editId="64D941F1">
            <wp:extent cx="5915660" cy="3538330"/>
            <wp:effectExtent l="0" t="0" r="8890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53CE8BD-6EFF-420C-9548-E3CCC93280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437CB70" w14:textId="77777777" w:rsidR="00A87B1C" w:rsidRDefault="00A87B1C" w:rsidP="00A87B1C">
      <w:pPr>
        <w:spacing w:before="240" w:after="24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a)</w:t>
      </w:r>
    </w:p>
    <w:p w14:paraId="5B84468D" w14:textId="77777777" w:rsidR="00A87B1C" w:rsidRDefault="00A87B1C" w:rsidP="00A87B1C">
      <w:pPr>
        <w:spacing w:before="240" w:after="24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DC3B68E" wp14:editId="583F5707">
            <wp:extent cx="5943600" cy="3143250"/>
            <wp:effectExtent l="0" t="0" r="0" b="0"/>
            <wp:docPr id="6" name="Picture 6" descr="A graph of a graph showing the temperature of a wa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graph showing the temperature of a wa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37845" w14:textId="77777777" w:rsidR="00A87B1C" w:rsidRPr="00C44D1E" w:rsidRDefault="00A87B1C" w:rsidP="00A87B1C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b)</w:t>
      </w:r>
    </w:p>
    <w:p w14:paraId="6D24913B" w14:textId="6967419A" w:rsidR="007C5DCB" w:rsidRPr="007C5DCB" w:rsidRDefault="00A87B1C" w:rsidP="00A87B1C">
      <w:pPr>
        <w:rPr>
          <w:rFonts w:ascii="Times New Roman" w:hAnsi="Times New Roman" w:cs="Times New Roman"/>
          <w:sz w:val="18"/>
          <w:szCs w:val="22"/>
        </w:rPr>
      </w:pPr>
      <w:r w:rsidRPr="006B455F">
        <w:rPr>
          <w:rFonts w:ascii="Times New Roman" w:hAnsi="Times New Roman" w:cs="Times New Roman"/>
          <w:sz w:val="18"/>
          <w:szCs w:val="22"/>
        </w:rPr>
        <w:t>ED = Emergency Department</w:t>
      </w:r>
    </w:p>
    <w:sectPr w:rsidR="007C5DCB" w:rsidRPr="007C5DCB" w:rsidSect="00C06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F8A95" w14:textId="77777777" w:rsidR="00273BEF" w:rsidRDefault="00273BEF" w:rsidP="000A1F2B">
      <w:r>
        <w:separator/>
      </w:r>
    </w:p>
  </w:endnote>
  <w:endnote w:type="continuationSeparator" w:id="0">
    <w:p w14:paraId="26B3F873" w14:textId="77777777" w:rsidR="00273BEF" w:rsidRDefault="00273BEF" w:rsidP="000A1F2B">
      <w:r>
        <w:continuationSeparator/>
      </w:r>
    </w:p>
  </w:endnote>
  <w:endnote w:type="continuationNotice" w:id="1">
    <w:p w14:paraId="34D8209B" w14:textId="77777777" w:rsidR="00273BEF" w:rsidRDefault="00273B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﷽﷽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altName w:val="﷽﷽﷽﷽﷽﷽﷽﷽t Sans Serif"/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16BBF" w14:textId="77777777" w:rsidR="00273BEF" w:rsidRDefault="00273BEF" w:rsidP="000A1F2B">
      <w:r>
        <w:separator/>
      </w:r>
    </w:p>
  </w:footnote>
  <w:footnote w:type="continuationSeparator" w:id="0">
    <w:p w14:paraId="40F2C127" w14:textId="77777777" w:rsidR="00273BEF" w:rsidRDefault="00273BEF" w:rsidP="000A1F2B">
      <w:r>
        <w:continuationSeparator/>
      </w:r>
    </w:p>
  </w:footnote>
  <w:footnote w:type="continuationNotice" w:id="1">
    <w:p w14:paraId="6E7404B9" w14:textId="77777777" w:rsidR="00273BEF" w:rsidRDefault="00273BE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853FA"/>
    <w:multiLevelType w:val="hybridMultilevel"/>
    <w:tmpl w:val="B7A0F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40509F"/>
    <w:multiLevelType w:val="hybridMultilevel"/>
    <w:tmpl w:val="523A0EBC"/>
    <w:lvl w:ilvl="0" w:tplc="72F0C3B6">
      <w:numFmt w:val="bullet"/>
      <w:lvlText w:val=""/>
      <w:lvlJc w:val="left"/>
      <w:pPr>
        <w:ind w:left="720" w:hanging="360"/>
      </w:pPr>
      <w:rPr>
        <w:rFonts w:ascii="Symbol" w:eastAsia="Batang" w:hAnsi="Symbol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36FFB"/>
    <w:multiLevelType w:val="hybridMultilevel"/>
    <w:tmpl w:val="C60C2BD8"/>
    <w:lvl w:ilvl="0" w:tplc="79146494">
      <w:numFmt w:val="bullet"/>
      <w:lvlText w:val=""/>
      <w:lvlJc w:val="left"/>
      <w:pPr>
        <w:ind w:left="720" w:hanging="360"/>
      </w:pPr>
      <w:rPr>
        <w:rFonts w:ascii="Symbol" w:eastAsia="Batang" w:hAnsi="Symbol" w:cstheme="minorBidi" w:hint="default"/>
        <w:sz w:val="16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075092"/>
    <w:multiLevelType w:val="hybridMultilevel"/>
    <w:tmpl w:val="4CDACDB2"/>
    <w:lvl w:ilvl="0" w:tplc="32147CE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E03FB"/>
    <w:multiLevelType w:val="hybridMultilevel"/>
    <w:tmpl w:val="AEBCE5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C4BD6"/>
    <w:multiLevelType w:val="hybridMultilevel"/>
    <w:tmpl w:val="95987D16"/>
    <w:lvl w:ilvl="0" w:tplc="72F0C3B6">
      <w:numFmt w:val="bullet"/>
      <w:lvlText w:val=""/>
      <w:lvlJc w:val="left"/>
      <w:pPr>
        <w:ind w:left="720" w:hanging="360"/>
      </w:pPr>
      <w:rPr>
        <w:rFonts w:ascii="Symbol" w:eastAsia="Batang" w:hAnsi="Symbol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TUyNDA1sDC3tDRU0lEKTi0uzszPAykwrQUArj5dPSwAAAA="/>
  </w:docVars>
  <w:rsids>
    <w:rsidRoot w:val="00464277"/>
    <w:rsid w:val="000012EE"/>
    <w:rsid w:val="000055A9"/>
    <w:rsid w:val="000057AD"/>
    <w:rsid w:val="00006153"/>
    <w:rsid w:val="000062DF"/>
    <w:rsid w:val="00011DFC"/>
    <w:rsid w:val="000224C7"/>
    <w:rsid w:val="00030D63"/>
    <w:rsid w:val="00041318"/>
    <w:rsid w:val="00044DC1"/>
    <w:rsid w:val="000533E8"/>
    <w:rsid w:val="00055BB5"/>
    <w:rsid w:val="00056E92"/>
    <w:rsid w:val="00062F6F"/>
    <w:rsid w:val="00065286"/>
    <w:rsid w:val="00066D4B"/>
    <w:rsid w:val="00066E3B"/>
    <w:rsid w:val="00067845"/>
    <w:rsid w:val="0007176B"/>
    <w:rsid w:val="00081804"/>
    <w:rsid w:val="00083F3C"/>
    <w:rsid w:val="00083F69"/>
    <w:rsid w:val="00090FB4"/>
    <w:rsid w:val="0009264F"/>
    <w:rsid w:val="00093667"/>
    <w:rsid w:val="000936E3"/>
    <w:rsid w:val="00093E59"/>
    <w:rsid w:val="000A1F2B"/>
    <w:rsid w:val="000A3652"/>
    <w:rsid w:val="000A3BAE"/>
    <w:rsid w:val="000A4A4A"/>
    <w:rsid w:val="000A6147"/>
    <w:rsid w:val="000A756B"/>
    <w:rsid w:val="000B19E6"/>
    <w:rsid w:val="000B358D"/>
    <w:rsid w:val="000C60F9"/>
    <w:rsid w:val="000D063B"/>
    <w:rsid w:val="000D41C5"/>
    <w:rsid w:val="000D65B5"/>
    <w:rsid w:val="000E16AD"/>
    <w:rsid w:val="000E76D8"/>
    <w:rsid w:val="000F1EB8"/>
    <w:rsid w:val="000F3EB6"/>
    <w:rsid w:val="000F7D66"/>
    <w:rsid w:val="00101A52"/>
    <w:rsid w:val="00104C32"/>
    <w:rsid w:val="00107A4F"/>
    <w:rsid w:val="00114BB0"/>
    <w:rsid w:val="00117DAC"/>
    <w:rsid w:val="00120E2F"/>
    <w:rsid w:val="001302BE"/>
    <w:rsid w:val="00130780"/>
    <w:rsid w:val="00133E4D"/>
    <w:rsid w:val="001405CD"/>
    <w:rsid w:val="00165A00"/>
    <w:rsid w:val="00187CB5"/>
    <w:rsid w:val="00193CF9"/>
    <w:rsid w:val="00194503"/>
    <w:rsid w:val="001A1AAE"/>
    <w:rsid w:val="001A264B"/>
    <w:rsid w:val="001A2681"/>
    <w:rsid w:val="001B155A"/>
    <w:rsid w:val="001B3134"/>
    <w:rsid w:val="001C4674"/>
    <w:rsid w:val="001E0B1F"/>
    <w:rsid w:val="001E0D75"/>
    <w:rsid w:val="001F1209"/>
    <w:rsid w:val="001F4AE5"/>
    <w:rsid w:val="002019FF"/>
    <w:rsid w:val="00211E2D"/>
    <w:rsid w:val="00216AD9"/>
    <w:rsid w:val="002276D6"/>
    <w:rsid w:val="00232425"/>
    <w:rsid w:val="00232E25"/>
    <w:rsid w:val="00240C53"/>
    <w:rsid w:val="00246838"/>
    <w:rsid w:val="002521D2"/>
    <w:rsid w:val="002534E3"/>
    <w:rsid w:val="00264751"/>
    <w:rsid w:val="00266623"/>
    <w:rsid w:val="0027031C"/>
    <w:rsid w:val="00273B46"/>
    <w:rsid w:val="00273BEF"/>
    <w:rsid w:val="00273F50"/>
    <w:rsid w:val="002769BC"/>
    <w:rsid w:val="00277468"/>
    <w:rsid w:val="002848F8"/>
    <w:rsid w:val="00286398"/>
    <w:rsid w:val="002911A7"/>
    <w:rsid w:val="002A4A40"/>
    <w:rsid w:val="002A4EB4"/>
    <w:rsid w:val="002A6F45"/>
    <w:rsid w:val="002B191A"/>
    <w:rsid w:val="002B32CD"/>
    <w:rsid w:val="002B3327"/>
    <w:rsid w:val="002B390C"/>
    <w:rsid w:val="002B618C"/>
    <w:rsid w:val="002C5C44"/>
    <w:rsid w:val="002C7095"/>
    <w:rsid w:val="002D5810"/>
    <w:rsid w:val="002E7330"/>
    <w:rsid w:val="002F65AC"/>
    <w:rsid w:val="00300187"/>
    <w:rsid w:val="00304B5C"/>
    <w:rsid w:val="00305BD0"/>
    <w:rsid w:val="0030768B"/>
    <w:rsid w:val="00313360"/>
    <w:rsid w:val="003208D2"/>
    <w:rsid w:val="00320A51"/>
    <w:rsid w:val="0032273A"/>
    <w:rsid w:val="00332A39"/>
    <w:rsid w:val="00333A11"/>
    <w:rsid w:val="00334CC9"/>
    <w:rsid w:val="003425C6"/>
    <w:rsid w:val="0034397F"/>
    <w:rsid w:val="0034399E"/>
    <w:rsid w:val="00344220"/>
    <w:rsid w:val="0034535B"/>
    <w:rsid w:val="00347535"/>
    <w:rsid w:val="003521FE"/>
    <w:rsid w:val="0035763E"/>
    <w:rsid w:val="0036479E"/>
    <w:rsid w:val="003767F4"/>
    <w:rsid w:val="00384129"/>
    <w:rsid w:val="00395628"/>
    <w:rsid w:val="003A36D8"/>
    <w:rsid w:val="003A3936"/>
    <w:rsid w:val="003A4211"/>
    <w:rsid w:val="003B0826"/>
    <w:rsid w:val="003B2822"/>
    <w:rsid w:val="003B2C88"/>
    <w:rsid w:val="003C5F72"/>
    <w:rsid w:val="003D0702"/>
    <w:rsid w:val="003D2F7F"/>
    <w:rsid w:val="003D3AA4"/>
    <w:rsid w:val="003D4529"/>
    <w:rsid w:val="003E2ABE"/>
    <w:rsid w:val="003E7DEE"/>
    <w:rsid w:val="003F59C8"/>
    <w:rsid w:val="003F5B67"/>
    <w:rsid w:val="003F6256"/>
    <w:rsid w:val="00403B62"/>
    <w:rsid w:val="0040426C"/>
    <w:rsid w:val="00407B44"/>
    <w:rsid w:val="00410530"/>
    <w:rsid w:val="00412A2F"/>
    <w:rsid w:val="00413BEC"/>
    <w:rsid w:val="00416BA6"/>
    <w:rsid w:val="00417F1C"/>
    <w:rsid w:val="00421F70"/>
    <w:rsid w:val="004269F6"/>
    <w:rsid w:val="0043104A"/>
    <w:rsid w:val="00431178"/>
    <w:rsid w:val="0043535B"/>
    <w:rsid w:val="004373F8"/>
    <w:rsid w:val="00440109"/>
    <w:rsid w:val="00443DF5"/>
    <w:rsid w:val="004450CB"/>
    <w:rsid w:val="0044514B"/>
    <w:rsid w:val="004462B6"/>
    <w:rsid w:val="00464277"/>
    <w:rsid w:val="00467F2F"/>
    <w:rsid w:val="00476058"/>
    <w:rsid w:val="00481A66"/>
    <w:rsid w:val="00487550"/>
    <w:rsid w:val="00487731"/>
    <w:rsid w:val="00494CC9"/>
    <w:rsid w:val="004B370F"/>
    <w:rsid w:val="004C3892"/>
    <w:rsid w:val="004F11A4"/>
    <w:rsid w:val="004F246E"/>
    <w:rsid w:val="004F2C4C"/>
    <w:rsid w:val="004F6300"/>
    <w:rsid w:val="00500F9E"/>
    <w:rsid w:val="00510DFF"/>
    <w:rsid w:val="00514C0D"/>
    <w:rsid w:val="00522427"/>
    <w:rsid w:val="00522E8F"/>
    <w:rsid w:val="0052364C"/>
    <w:rsid w:val="005237A1"/>
    <w:rsid w:val="0052559B"/>
    <w:rsid w:val="005263EA"/>
    <w:rsid w:val="00526535"/>
    <w:rsid w:val="005360CE"/>
    <w:rsid w:val="00544826"/>
    <w:rsid w:val="005468D7"/>
    <w:rsid w:val="005574F5"/>
    <w:rsid w:val="005578E6"/>
    <w:rsid w:val="0056341A"/>
    <w:rsid w:val="00563AEC"/>
    <w:rsid w:val="005653DE"/>
    <w:rsid w:val="00573A48"/>
    <w:rsid w:val="00582E34"/>
    <w:rsid w:val="005831CC"/>
    <w:rsid w:val="005839BB"/>
    <w:rsid w:val="00583D68"/>
    <w:rsid w:val="00584350"/>
    <w:rsid w:val="0059501D"/>
    <w:rsid w:val="005A16AC"/>
    <w:rsid w:val="005A5CFF"/>
    <w:rsid w:val="005B4B78"/>
    <w:rsid w:val="005B5B90"/>
    <w:rsid w:val="005B73E5"/>
    <w:rsid w:val="005C1103"/>
    <w:rsid w:val="005C2D6A"/>
    <w:rsid w:val="005C33F8"/>
    <w:rsid w:val="005D17F7"/>
    <w:rsid w:val="005E0C08"/>
    <w:rsid w:val="005E6862"/>
    <w:rsid w:val="005F2495"/>
    <w:rsid w:val="005F3110"/>
    <w:rsid w:val="006116D4"/>
    <w:rsid w:val="00613A57"/>
    <w:rsid w:val="00616DA1"/>
    <w:rsid w:val="00620B85"/>
    <w:rsid w:val="00627DE3"/>
    <w:rsid w:val="00631D7E"/>
    <w:rsid w:val="006439EE"/>
    <w:rsid w:val="00646EEB"/>
    <w:rsid w:val="00664681"/>
    <w:rsid w:val="00664D06"/>
    <w:rsid w:val="0066596F"/>
    <w:rsid w:val="00667759"/>
    <w:rsid w:val="006738DB"/>
    <w:rsid w:val="0067423F"/>
    <w:rsid w:val="00683BDF"/>
    <w:rsid w:val="006878F2"/>
    <w:rsid w:val="00692C48"/>
    <w:rsid w:val="006963CA"/>
    <w:rsid w:val="00697DC4"/>
    <w:rsid w:val="006B455F"/>
    <w:rsid w:val="006B63A2"/>
    <w:rsid w:val="006C1556"/>
    <w:rsid w:val="006C23C7"/>
    <w:rsid w:val="006C7031"/>
    <w:rsid w:val="006C7D11"/>
    <w:rsid w:val="006D7F04"/>
    <w:rsid w:val="006E3910"/>
    <w:rsid w:val="006E4057"/>
    <w:rsid w:val="006E44C8"/>
    <w:rsid w:val="006E5A7B"/>
    <w:rsid w:val="006F4E56"/>
    <w:rsid w:val="006F721A"/>
    <w:rsid w:val="00713D80"/>
    <w:rsid w:val="007159F0"/>
    <w:rsid w:val="00716E7E"/>
    <w:rsid w:val="00725C60"/>
    <w:rsid w:val="00730622"/>
    <w:rsid w:val="00731DA4"/>
    <w:rsid w:val="00733C91"/>
    <w:rsid w:val="007420AA"/>
    <w:rsid w:val="00743B5B"/>
    <w:rsid w:val="007448C5"/>
    <w:rsid w:val="0075394B"/>
    <w:rsid w:val="00754722"/>
    <w:rsid w:val="00755066"/>
    <w:rsid w:val="00772A8F"/>
    <w:rsid w:val="00781529"/>
    <w:rsid w:val="0078543F"/>
    <w:rsid w:val="00785A50"/>
    <w:rsid w:val="007915D4"/>
    <w:rsid w:val="007925E7"/>
    <w:rsid w:val="00797157"/>
    <w:rsid w:val="00797359"/>
    <w:rsid w:val="00797E15"/>
    <w:rsid w:val="007A756F"/>
    <w:rsid w:val="007C0402"/>
    <w:rsid w:val="007C085E"/>
    <w:rsid w:val="007C1424"/>
    <w:rsid w:val="007C3248"/>
    <w:rsid w:val="007C5C0B"/>
    <w:rsid w:val="007C5DCB"/>
    <w:rsid w:val="007D4B95"/>
    <w:rsid w:val="007D755C"/>
    <w:rsid w:val="007D79C3"/>
    <w:rsid w:val="007E04D4"/>
    <w:rsid w:val="007E2BE6"/>
    <w:rsid w:val="007F0A70"/>
    <w:rsid w:val="007F2321"/>
    <w:rsid w:val="007F505D"/>
    <w:rsid w:val="007F67EE"/>
    <w:rsid w:val="007F7858"/>
    <w:rsid w:val="008026A2"/>
    <w:rsid w:val="008072C7"/>
    <w:rsid w:val="008114C7"/>
    <w:rsid w:val="0081355A"/>
    <w:rsid w:val="00820A84"/>
    <w:rsid w:val="00821888"/>
    <w:rsid w:val="00822878"/>
    <w:rsid w:val="0082314E"/>
    <w:rsid w:val="0083473D"/>
    <w:rsid w:val="008403DE"/>
    <w:rsid w:val="008419AD"/>
    <w:rsid w:val="00842B60"/>
    <w:rsid w:val="0084637C"/>
    <w:rsid w:val="00847220"/>
    <w:rsid w:val="00847D58"/>
    <w:rsid w:val="0085545F"/>
    <w:rsid w:val="00855799"/>
    <w:rsid w:val="008577F3"/>
    <w:rsid w:val="0086010C"/>
    <w:rsid w:val="008624CD"/>
    <w:rsid w:val="00865BC3"/>
    <w:rsid w:val="00866536"/>
    <w:rsid w:val="0087588D"/>
    <w:rsid w:val="00883D33"/>
    <w:rsid w:val="008874A7"/>
    <w:rsid w:val="00894F9D"/>
    <w:rsid w:val="00896FB1"/>
    <w:rsid w:val="00897CAE"/>
    <w:rsid w:val="008B07B8"/>
    <w:rsid w:val="008C36EC"/>
    <w:rsid w:val="008C789D"/>
    <w:rsid w:val="008D1E52"/>
    <w:rsid w:val="008D255F"/>
    <w:rsid w:val="008E228E"/>
    <w:rsid w:val="008E3251"/>
    <w:rsid w:val="008E41AD"/>
    <w:rsid w:val="008E42B7"/>
    <w:rsid w:val="008E5F0B"/>
    <w:rsid w:val="008F0E33"/>
    <w:rsid w:val="008F15B6"/>
    <w:rsid w:val="009004B4"/>
    <w:rsid w:val="00905E22"/>
    <w:rsid w:val="0090670B"/>
    <w:rsid w:val="00906E27"/>
    <w:rsid w:val="00921C1C"/>
    <w:rsid w:val="009226A8"/>
    <w:rsid w:val="00924D2B"/>
    <w:rsid w:val="00930C83"/>
    <w:rsid w:val="00940546"/>
    <w:rsid w:val="00942E48"/>
    <w:rsid w:val="0094349F"/>
    <w:rsid w:val="00946F17"/>
    <w:rsid w:val="0095051C"/>
    <w:rsid w:val="00955317"/>
    <w:rsid w:val="00970892"/>
    <w:rsid w:val="0097665E"/>
    <w:rsid w:val="009774C9"/>
    <w:rsid w:val="00983471"/>
    <w:rsid w:val="0098368E"/>
    <w:rsid w:val="00992202"/>
    <w:rsid w:val="00993558"/>
    <w:rsid w:val="0099378F"/>
    <w:rsid w:val="00994664"/>
    <w:rsid w:val="00994F47"/>
    <w:rsid w:val="009A28EF"/>
    <w:rsid w:val="009A37CA"/>
    <w:rsid w:val="009A4A1F"/>
    <w:rsid w:val="009A5EF6"/>
    <w:rsid w:val="009A6062"/>
    <w:rsid w:val="009B054F"/>
    <w:rsid w:val="009B2008"/>
    <w:rsid w:val="009B3FC2"/>
    <w:rsid w:val="009B4199"/>
    <w:rsid w:val="009C02A0"/>
    <w:rsid w:val="009C0A90"/>
    <w:rsid w:val="009D0A3B"/>
    <w:rsid w:val="009D232B"/>
    <w:rsid w:val="009F0A41"/>
    <w:rsid w:val="009F0A93"/>
    <w:rsid w:val="009F4679"/>
    <w:rsid w:val="00A0461B"/>
    <w:rsid w:val="00A11F97"/>
    <w:rsid w:val="00A131C6"/>
    <w:rsid w:val="00A21C7B"/>
    <w:rsid w:val="00A40F5F"/>
    <w:rsid w:val="00A42F83"/>
    <w:rsid w:val="00A43990"/>
    <w:rsid w:val="00A4556F"/>
    <w:rsid w:val="00A466BF"/>
    <w:rsid w:val="00A54C2B"/>
    <w:rsid w:val="00A54EEC"/>
    <w:rsid w:val="00A56347"/>
    <w:rsid w:val="00A60A40"/>
    <w:rsid w:val="00A618D8"/>
    <w:rsid w:val="00A6574D"/>
    <w:rsid w:val="00A83AB6"/>
    <w:rsid w:val="00A864CE"/>
    <w:rsid w:val="00A87B1C"/>
    <w:rsid w:val="00A91DAD"/>
    <w:rsid w:val="00AA1573"/>
    <w:rsid w:val="00AA23C7"/>
    <w:rsid w:val="00AA2C08"/>
    <w:rsid w:val="00AA2C09"/>
    <w:rsid w:val="00AA63EA"/>
    <w:rsid w:val="00AA753E"/>
    <w:rsid w:val="00AB2457"/>
    <w:rsid w:val="00AB5F40"/>
    <w:rsid w:val="00AB700F"/>
    <w:rsid w:val="00AC0019"/>
    <w:rsid w:val="00AC205C"/>
    <w:rsid w:val="00AC3947"/>
    <w:rsid w:val="00AD145B"/>
    <w:rsid w:val="00AD48D0"/>
    <w:rsid w:val="00AD5BD3"/>
    <w:rsid w:val="00AD6695"/>
    <w:rsid w:val="00AE01BC"/>
    <w:rsid w:val="00AE2BFB"/>
    <w:rsid w:val="00AE5F2B"/>
    <w:rsid w:val="00AF6075"/>
    <w:rsid w:val="00B12AF7"/>
    <w:rsid w:val="00B165DA"/>
    <w:rsid w:val="00B20C5B"/>
    <w:rsid w:val="00B23656"/>
    <w:rsid w:val="00B2761A"/>
    <w:rsid w:val="00B3012A"/>
    <w:rsid w:val="00B41125"/>
    <w:rsid w:val="00B438C5"/>
    <w:rsid w:val="00B442E0"/>
    <w:rsid w:val="00B47D24"/>
    <w:rsid w:val="00B56324"/>
    <w:rsid w:val="00B641E2"/>
    <w:rsid w:val="00B70DEE"/>
    <w:rsid w:val="00B737F8"/>
    <w:rsid w:val="00B750FD"/>
    <w:rsid w:val="00B77F79"/>
    <w:rsid w:val="00B80443"/>
    <w:rsid w:val="00B81D23"/>
    <w:rsid w:val="00B82574"/>
    <w:rsid w:val="00B8491A"/>
    <w:rsid w:val="00B96B75"/>
    <w:rsid w:val="00B9740B"/>
    <w:rsid w:val="00BA24E9"/>
    <w:rsid w:val="00BA3A03"/>
    <w:rsid w:val="00BA65F0"/>
    <w:rsid w:val="00BA698E"/>
    <w:rsid w:val="00BB5ECE"/>
    <w:rsid w:val="00BD2D8C"/>
    <w:rsid w:val="00BD2F2E"/>
    <w:rsid w:val="00BD542C"/>
    <w:rsid w:val="00BD594A"/>
    <w:rsid w:val="00BD68D5"/>
    <w:rsid w:val="00BE0188"/>
    <w:rsid w:val="00BE75E8"/>
    <w:rsid w:val="00BF7194"/>
    <w:rsid w:val="00C0083B"/>
    <w:rsid w:val="00C06E94"/>
    <w:rsid w:val="00C075A2"/>
    <w:rsid w:val="00C10E8A"/>
    <w:rsid w:val="00C13BBD"/>
    <w:rsid w:val="00C14FD4"/>
    <w:rsid w:val="00C23304"/>
    <w:rsid w:val="00C320CB"/>
    <w:rsid w:val="00C34FF0"/>
    <w:rsid w:val="00C3718D"/>
    <w:rsid w:val="00C42A48"/>
    <w:rsid w:val="00C44D1E"/>
    <w:rsid w:val="00C47BA2"/>
    <w:rsid w:val="00C50637"/>
    <w:rsid w:val="00C50C15"/>
    <w:rsid w:val="00C5220B"/>
    <w:rsid w:val="00C55F74"/>
    <w:rsid w:val="00C63350"/>
    <w:rsid w:val="00C8147B"/>
    <w:rsid w:val="00C855DF"/>
    <w:rsid w:val="00C876F3"/>
    <w:rsid w:val="00CA0B7F"/>
    <w:rsid w:val="00CA1F7C"/>
    <w:rsid w:val="00CA214E"/>
    <w:rsid w:val="00CA5F31"/>
    <w:rsid w:val="00CB1188"/>
    <w:rsid w:val="00CB497B"/>
    <w:rsid w:val="00CC34E9"/>
    <w:rsid w:val="00CC386A"/>
    <w:rsid w:val="00CC7C63"/>
    <w:rsid w:val="00CD2BD6"/>
    <w:rsid w:val="00CD3BD1"/>
    <w:rsid w:val="00CD72EC"/>
    <w:rsid w:val="00CE0462"/>
    <w:rsid w:val="00CE2593"/>
    <w:rsid w:val="00CE79F8"/>
    <w:rsid w:val="00CF1A1D"/>
    <w:rsid w:val="00D13BFA"/>
    <w:rsid w:val="00D1617F"/>
    <w:rsid w:val="00D20512"/>
    <w:rsid w:val="00D254E4"/>
    <w:rsid w:val="00D27A51"/>
    <w:rsid w:val="00D3634E"/>
    <w:rsid w:val="00D43AFA"/>
    <w:rsid w:val="00D45F27"/>
    <w:rsid w:val="00D6071C"/>
    <w:rsid w:val="00D64B11"/>
    <w:rsid w:val="00D82036"/>
    <w:rsid w:val="00D90844"/>
    <w:rsid w:val="00D96DFD"/>
    <w:rsid w:val="00DA0A01"/>
    <w:rsid w:val="00DA6D79"/>
    <w:rsid w:val="00DB1AC4"/>
    <w:rsid w:val="00DC35AF"/>
    <w:rsid w:val="00DC7C49"/>
    <w:rsid w:val="00DD21CF"/>
    <w:rsid w:val="00DD3D14"/>
    <w:rsid w:val="00DD6A5D"/>
    <w:rsid w:val="00DE011A"/>
    <w:rsid w:val="00DE16B4"/>
    <w:rsid w:val="00DE2731"/>
    <w:rsid w:val="00DE33A3"/>
    <w:rsid w:val="00DE7948"/>
    <w:rsid w:val="00DF42ED"/>
    <w:rsid w:val="00E00E65"/>
    <w:rsid w:val="00E06523"/>
    <w:rsid w:val="00E0701E"/>
    <w:rsid w:val="00E2010E"/>
    <w:rsid w:val="00E20CB8"/>
    <w:rsid w:val="00E24DF1"/>
    <w:rsid w:val="00E25763"/>
    <w:rsid w:val="00E307ED"/>
    <w:rsid w:val="00E3336E"/>
    <w:rsid w:val="00E34998"/>
    <w:rsid w:val="00E34A55"/>
    <w:rsid w:val="00E350FE"/>
    <w:rsid w:val="00E40AB6"/>
    <w:rsid w:val="00E45888"/>
    <w:rsid w:val="00E565F9"/>
    <w:rsid w:val="00E569C9"/>
    <w:rsid w:val="00E62B46"/>
    <w:rsid w:val="00E65616"/>
    <w:rsid w:val="00E658CF"/>
    <w:rsid w:val="00E70B0B"/>
    <w:rsid w:val="00E77CD7"/>
    <w:rsid w:val="00E824FF"/>
    <w:rsid w:val="00E933CC"/>
    <w:rsid w:val="00E94D8B"/>
    <w:rsid w:val="00EA1791"/>
    <w:rsid w:val="00EA378C"/>
    <w:rsid w:val="00EB0FD2"/>
    <w:rsid w:val="00EC0786"/>
    <w:rsid w:val="00EC14E2"/>
    <w:rsid w:val="00EC14EB"/>
    <w:rsid w:val="00EC5868"/>
    <w:rsid w:val="00ED1C00"/>
    <w:rsid w:val="00ED1D31"/>
    <w:rsid w:val="00EE01F2"/>
    <w:rsid w:val="00EE0E65"/>
    <w:rsid w:val="00EE4E98"/>
    <w:rsid w:val="00EE7498"/>
    <w:rsid w:val="00EF6602"/>
    <w:rsid w:val="00F00B60"/>
    <w:rsid w:val="00F026AF"/>
    <w:rsid w:val="00F03EC7"/>
    <w:rsid w:val="00F144E5"/>
    <w:rsid w:val="00F204F0"/>
    <w:rsid w:val="00F27262"/>
    <w:rsid w:val="00F308B3"/>
    <w:rsid w:val="00F33DB3"/>
    <w:rsid w:val="00F52A19"/>
    <w:rsid w:val="00F531AA"/>
    <w:rsid w:val="00F568C4"/>
    <w:rsid w:val="00F56F8C"/>
    <w:rsid w:val="00F63412"/>
    <w:rsid w:val="00F6362E"/>
    <w:rsid w:val="00F638A7"/>
    <w:rsid w:val="00F65A50"/>
    <w:rsid w:val="00F669D2"/>
    <w:rsid w:val="00F709CC"/>
    <w:rsid w:val="00F71647"/>
    <w:rsid w:val="00F735A8"/>
    <w:rsid w:val="00F817B7"/>
    <w:rsid w:val="00FA2C35"/>
    <w:rsid w:val="00FA63FD"/>
    <w:rsid w:val="00FA7365"/>
    <w:rsid w:val="00FB19C7"/>
    <w:rsid w:val="00FB5540"/>
    <w:rsid w:val="00FB601D"/>
    <w:rsid w:val="00FC46D5"/>
    <w:rsid w:val="00FD1050"/>
    <w:rsid w:val="00FD5FBD"/>
    <w:rsid w:val="00FE00AC"/>
    <w:rsid w:val="00FE66F7"/>
    <w:rsid w:val="00FF0305"/>
    <w:rsid w:val="00FF1FF1"/>
    <w:rsid w:val="15A1BFC8"/>
    <w:rsid w:val="1DFAF0EE"/>
    <w:rsid w:val="217C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4F9D"/>
  <w14:defaultImageDpi w14:val="32767"/>
  <w15:chartTrackingRefBased/>
  <w15:docId w15:val="{92E1A4DF-6115-D04E-A345-140A4D40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D66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2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F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F2B"/>
  </w:style>
  <w:style w:type="paragraph" w:styleId="Footer">
    <w:name w:val="footer"/>
    <w:basedOn w:val="Normal"/>
    <w:link w:val="FooterChar"/>
    <w:uiPriority w:val="99"/>
    <w:unhideWhenUsed/>
    <w:rsid w:val="000A1F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F2B"/>
  </w:style>
  <w:style w:type="character" w:styleId="Strong">
    <w:name w:val="Strong"/>
    <w:basedOn w:val="DefaultParagraphFont"/>
    <w:uiPriority w:val="22"/>
    <w:qFormat/>
    <w:rsid w:val="009B054F"/>
    <w:rPr>
      <w:b/>
      <w:bCs/>
    </w:rPr>
  </w:style>
  <w:style w:type="paragraph" w:customStyle="1" w:styleId="Default">
    <w:name w:val="Default"/>
    <w:rsid w:val="00C2330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unhideWhenUsed/>
    <w:rsid w:val="00E2576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257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5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7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5763"/>
  </w:style>
  <w:style w:type="table" w:styleId="TableGrid">
    <w:name w:val="Table Grid"/>
    <w:basedOn w:val="TableNormal"/>
    <w:uiPriority w:val="39"/>
    <w:rsid w:val="00620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F7D6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495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22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A6F4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B47D24"/>
    <w:rPr>
      <w:rFonts w:eastAsiaTheme="minorEastAsia"/>
      <w:sz w:val="22"/>
      <w:szCs w:val="22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bcca-my.sharepoint.com/personal/david_yeom_ubc_ca/Documents/Desktop/Covid/Rcode/Heat%20study/Histogram%20of%20ed%20visit%20pati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Emergency</a:t>
            </a:r>
            <a:r>
              <a:rPr lang="en-US" sz="1100" baseline="0"/>
              <a:t> Department visits of heatstroke patients over the heat wave period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6526011171680456E-2"/>
          <c:y val="0.11198671497584541"/>
          <c:w val="0.65517380039033579"/>
          <c:h val="0.55164988517530811"/>
        </c:manualLayout>
      </c:layout>
      <c:barChart>
        <c:barDir val="col"/>
        <c:grouping val="stacked"/>
        <c:varyColors val="0"/>
        <c:ser>
          <c:idx val="1"/>
          <c:order val="0"/>
          <c:tx>
            <c:v>Death</c:v>
          </c:tx>
          <c:spPr>
            <a:solidFill>
              <a:srgbClr val="FF2D2D"/>
            </a:solidFill>
            <a:ln>
              <a:noFill/>
            </a:ln>
            <a:effectLst/>
          </c:spPr>
          <c:invertIfNegative val="0"/>
          <c:val>
            <c:numRef>
              <c:f>Sheet1!$D$2:$D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3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6</c:v>
                </c:pt>
                <c:pt idx="16">
                  <c:v>2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C8-D74E-A7C7-2692F16C8F8B}"/>
            </c:ext>
          </c:extLst>
        </c:ser>
        <c:ser>
          <c:idx val="0"/>
          <c:order val="1"/>
          <c:tx>
            <c:v>Patient visi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A$2:$B$25</c:f>
              <c:multiLvlStrCache>
                <c:ptCount val="24"/>
                <c:lvl>
                  <c:pt idx="0">
                    <c:v>00:00- 05:59</c:v>
                  </c:pt>
                  <c:pt idx="1">
                    <c:v>06:00-11:59</c:v>
                  </c:pt>
                  <c:pt idx="2">
                    <c:v>12:00- 17:59</c:v>
                  </c:pt>
                  <c:pt idx="3">
                    <c:v>18:00-23:59</c:v>
                  </c:pt>
                  <c:pt idx="4">
                    <c:v>00:00- 05:59</c:v>
                  </c:pt>
                  <c:pt idx="5">
                    <c:v>06:00-11:59</c:v>
                  </c:pt>
                  <c:pt idx="6">
                    <c:v>12:00- 17:59</c:v>
                  </c:pt>
                  <c:pt idx="7">
                    <c:v>18:00-23:59</c:v>
                  </c:pt>
                  <c:pt idx="8">
                    <c:v>00:00- 05:59</c:v>
                  </c:pt>
                  <c:pt idx="9">
                    <c:v>06:00-11:59</c:v>
                  </c:pt>
                  <c:pt idx="10">
                    <c:v>12:00- 17:59</c:v>
                  </c:pt>
                  <c:pt idx="11">
                    <c:v>18:00-23:59</c:v>
                  </c:pt>
                  <c:pt idx="12">
                    <c:v>00:00- 05:59</c:v>
                  </c:pt>
                  <c:pt idx="13">
                    <c:v>06:00-11:59</c:v>
                  </c:pt>
                  <c:pt idx="14">
                    <c:v>12:00- 17:59</c:v>
                  </c:pt>
                  <c:pt idx="15">
                    <c:v>18:00-23:59</c:v>
                  </c:pt>
                  <c:pt idx="16">
                    <c:v>00:00- 05:59</c:v>
                  </c:pt>
                  <c:pt idx="17">
                    <c:v>06:00-11:59</c:v>
                  </c:pt>
                  <c:pt idx="18">
                    <c:v>12:00- 17:59</c:v>
                  </c:pt>
                  <c:pt idx="19">
                    <c:v>18:00-23:59</c:v>
                  </c:pt>
                  <c:pt idx="20">
                    <c:v>00:00- 05:59</c:v>
                  </c:pt>
                  <c:pt idx="21">
                    <c:v>06:00-11:59</c:v>
                  </c:pt>
                  <c:pt idx="22">
                    <c:v>12:00- 17:59</c:v>
                  </c:pt>
                  <c:pt idx="23">
                    <c:v>18:00-23:59</c:v>
                  </c:pt>
                </c:lvl>
                <c:lvl>
                  <c:pt idx="0">
                    <c:v>6/25/2021</c:v>
                  </c:pt>
                  <c:pt idx="4">
                    <c:v>6/26/2021</c:v>
                  </c:pt>
                  <c:pt idx="8">
                    <c:v>6/27/2021</c:v>
                  </c:pt>
                  <c:pt idx="12">
                    <c:v>6/28/2021</c:v>
                  </c:pt>
                  <c:pt idx="16">
                    <c:v>6/29/2021</c:v>
                  </c:pt>
                  <c:pt idx="20">
                    <c:v>6/30/2021</c:v>
                  </c:pt>
                </c:lvl>
              </c:multiLvlStrCache>
            </c:multiLvlStrRef>
          </c:cat>
          <c:val>
            <c:numRef>
              <c:f>Sheet1!$C$2:$C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4</c:v>
                </c:pt>
                <c:pt idx="11">
                  <c:v>19</c:v>
                </c:pt>
                <c:pt idx="12">
                  <c:v>9</c:v>
                </c:pt>
                <c:pt idx="13">
                  <c:v>2</c:v>
                </c:pt>
                <c:pt idx="14">
                  <c:v>16</c:v>
                </c:pt>
                <c:pt idx="15">
                  <c:v>27</c:v>
                </c:pt>
                <c:pt idx="16">
                  <c:v>11</c:v>
                </c:pt>
                <c:pt idx="17">
                  <c:v>8</c:v>
                </c:pt>
                <c:pt idx="18">
                  <c:v>6</c:v>
                </c:pt>
                <c:pt idx="19">
                  <c:v>12</c:v>
                </c:pt>
                <c:pt idx="20">
                  <c:v>0</c:v>
                </c:pt>
                <c:pt idx="21">
                  <c:v>3</c:v>
                </c:pt>
                <c:pt idx="22">
                  <c:v>0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C8-D74E-A7C7-2692F16C8F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1"/>
        <c:overlap val="100"/>
        <c:axId val="1243206416"/>
        <c:axId val="1282734576"/>
      </c:barChart>
      <c:lineChart>
        <c:grouping val="standard"/>
        <c:varyColors val="0"/>
        <c:ser>
          <c:idx val="2"/>
          <c:order val="2"/>
          <c:tx>
            <c:v>Tmin (°C)</c:v>
          </c:tx>
          <c:spPr>
            <a:ln w="19050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Pt>
            <c:idx val="23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34C8-D74E-A7C7-2692F16C8F8B}"/>
              </c:ext>
            </c:extLst>
          </c:dPt>
          <c:val>
            <c:numRef>
              <c:f>Sheet1!$E$2:$E$25</c:f>
              <c:numCache>
                <c:formatCode>General</c:formatCode>
                <c:ptCount val="24"/>
                <c:pt idx="0">
                  <c:v>18</c:v>
                </c:pt>
                <c:pt idx="1">
                  <c:v>19</c:v>
                </c:pt>
                <c:pt idx="2">
                  <c:v>23</c:v>
                </c:pt>
                <c:pt idx="3">
                  <c:v>21</c:v>
                </c:pt>
                <c:pt idx="4">
                  <c:v>18</c:v>
                </c:pt>
                <c:pt idx="5">
                  <c:v>20</c:v>
                </c:pt>
                <c:pt idx="6">
                  <c:v>28</c:v>
                </c:pt>
                <c:pt idx="7">
                  <c:v>20</c:v>
                </c:pt>
                <c:pt idx="8">
                  <c:v>20</c:v>
                </c:pt>
                <c:pt idx="9">
                  <c:v>21</c:v>
                </c:pt>
                <c:pt idx="10">
                  <c:v>28</c:v>
                </c:pt>
                <c:pt idx="11">
                  <c:v>24</c:v>
                </c:pt>
                <c:pt idx="12">
                  <c:v>22</c:v>
                </c:pt>
                <c:pt idx="13">
                  <c:v>22</c:v>
                </c:pt>
                <c:pt idx="14">
                  <c:v>30</c:v>
                </c:pt>
                <c:pt idx="15">
                  <c:v>22</c:v>
                </c:pt>
                <c:pt idx="16">
                  <c:v>20</c:v>
                </c:pt>
                <c:pt idx="17">
                  <c:v>22</c:v>
                </c:pt>
                <c:pt idx="18">
                  <c:v>29</c:v>
                </c:pt>
                <c:pt idx="19">
                  <c:v>20</c:v>
                </c:pt>
                <c:pt idx="20">
                  <c:v>18</c:v>
                </c:pt>
                <c:pt idx="21">
                  <c:v>18</c:v>
                </c:pt>
                <c:pt idx="22">
                  <c:v>22</c:v>
                </c:pt>
                <c:pt idx="23">
                  <c:v>2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34C8-D74E-A7C7-2692F16C8F8B}"/>
            </c:ext>
          </c:extLst>
        </c:ser>
        <c:ser>
          <c:idx val="3"/>
          <c:order val="3"/>
          <c:tx>
            <c:v>Tmax (°C)</c:v>
          </c:tx>
          <c:spPr>
            <a:ln w="19050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val>
            <c:numRef>
              <c:f>Sheet1!$F$2:$F$25</c:f>
              <c:numCache>
                <c:formatCode>General</c:formatCode>
                <c:ptCount val="24"/>
                <c:pt idx="0">
                  <c:v>19</c:v>
                </c:pt>
                <c:pt idx="1">
                  <c:v>23</c:v>
                </c:pt>
                <c:pt idx="2">
                  <c:v>25</c:v>
                </c:pt>
                <c:pt idx="3">
                  <c:v>25</c:v>
                </c:pt>
                <c:pt idx="4">
                  <c:v>21</c:v>
                </c:pt>
                <c:pt idx="5">
                  <c:v>28</c:v>
                </c:pt>
                <c:pt idx="6">
                  <c:v>31</c:v>
                </c:pt>
                <c:pt idx="7">
                  <c:v>29</c:v>
                </c:pt>
                <c:pt idx="8">
                  <c:v>23</c:v>
                </c:pt>
                <c:pt idx="9">
                  <c:v>28</c:v>
                </c:pt>
                <c:pt idx="10">
                  <c:v>31</c:v>
                </c:pt>
                <c:pt idx="11">
                  <c:v>28</c:v>
                </c:pt>
                <c:pt idx="12">
                  <c:v>25</c:v>
                </c:pt>
                <c:pt idx="13">
                  <c:v>30</c:v>
                </c:pt>
                <c:pt idx="14">
                  <c:v>32</c:v>
                </c:pt>
                <c:pt idx="15">
                  <c:v>30</c:v>
                </c:pt>
                <c:pt idx="16">
                  <c:v>24</c:v>
                </c:pt>
                <c:pt idx="17">
                  <c:v>29</c:v>
                </c:pt>
                <c:pt idx="18">
                  <c:v>32</c:v>
                </c:pt>
                <c:pt idx="19">
                  <c:v>29</c:v>
                </c:pt>
                <c:pt idx="20">
                  <c:v>21</c:v>
                </c:pt>
                <c:pt idx="21">
                  <c:v>23</c:v>
                </c:pt>
                <c:pt idx="22">
                  <c:v>24</c:v>
                </c:pt>
                <c:pt idx="23">
                  <c:v>2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34C8-D74E-A7C7-2692F16C8F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1805552"/>
        <c:axId val="194044064"/>
      </c:lineChart>
      <c:catAx>
        <c:axId val="1243206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</a:t>
                </a:r>
              </a:p>
            </c:rich>
          </c:tx>
          <c:layout>
            <c:manualLayout>
              <c:xMode val="edge"/>
              <c:yMode val="edge"/>
              <c:x val="3.0667440608385506E-2"/>
              <c:y val="0.812552230971128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eaVert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734576"/>
        <c:crosses val="autoZero"/>
        <c:auto val="1"/>
        <c:lblAlgn val="ctr"/>
        <c:lblOffset val="100"/>
        <c:noMultiLvlLbl val="0"/>
      </c:catAx>
      <c:valAx>
        <c:axId val="1282734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3206416"/>
        <c:crosses val="autoZero"/>
        <c:crossBetween val="between"/>
      </c:valAx>
      <c:valAx>
        <c:axId val="194044064"/>
        <c:scaling>
          <c:orientation val="minMax"/>
          <c:min val="15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perature</a:t>
                </a:r>
                <a:r>
                  <a:rPr lang="en-CA" sz="1000" b="0" i="0" u="none" strike="noStrike" baseline="0">
                    <a:effectLst/>
                  </a:rPr>
                  <a:t> (°C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805552"/>
        <c:crosses val="max"/>
        <c:crossBetween val="between"/>
      </c:valAx>
      <c:catAx>
        <c:axId val="181805552"/>
        <c:scaling>
          <c:orientation val="minMax"/>
        </c:scaling>
        <c:delete val="1"/>
        <c:axPos val="b"/>
        <c:majorTickMark val="out"/>
        <c:minorTickMark val="none"/>
        <c:tickLblPos val="nextTo"/>
        <c:crossAx val="1940440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150210355168931"/>
          <c:y val="0.28571481054751696"/>
          <c:w val="0.14903045027448622"/>
          <c:h val="0.25162165913163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91440" rIns="91440" bIns="91440" anchor="t" anchorCtr="0" upright="1">
        <a:noAutofit/>
      </a:bodyPr>
      <a:lstStyle/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0b413c-0ff8-47da-8b37-cfe7474edc7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8EFFA756E2B4C97BBEAB577EA7700" ma:contentTypeVersion="9" ma:contentTypeDescription="Create a new document." ma:contentTypeScope="" ma:versionID="96542479819fd4f40a134dfccfc6fc02">
  <xsd:schema xmlns:xsd="http://www.w3.org/2001/XMLSchema" xmlns:xs="http://www.w3.org/2001/XMLSchema" xmlns:p="http://schemas.microsoft.com/office/2006/metadata/properties" xmlns:ns3="230b413c-0ff8-47da-8b37-cfe7474edc7a" xmlns:ns4="5fb3012d-7407-48ef-a973-426163de65f5" targetNamespace="http://schemas.microsoft.com/office/2006/metadata/properties" ma:root="true" ma:fieldsID="e6e895f4291ebad84fb765b1e109571d" ns3:_="" ns4:_="">
    <xsd:import namespace="230b413c-0ff8-47da-8b37-cfe7474edc7a"/>
    <xsd:import namespace="5fb3012d-7407-48ef-a973-426163de65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b413c-0ff8-47da-8b37-cfe7474ed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3012d-7407-48ef-a973-426163de65f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393C0-1888-46EA-B5B0-64684A0944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8E8CEE-7BBD-4A86-8EE6-522F13F593F5}">
  <ds:schemaRefs>
    <ds:schemaRef ds:uri="http://schemas.microsoft.com/office/2006/metadata/properties"/>
    <ds:schemaRef ds:uri="http://schemas.microsoft.com/office/infopath/2007/PartnerControls"/>
    <ds:schemaRef ds:uri="230b413c-0ff8-47da-8b37-cfe7474edc7a"/>
  </ds:schemaRefs>
</ds:datastoreItem>
</file>

<file path=customXml/itemProps3.xml><?xml version="1.0" encoding="utf-8"?>
<ds:datastoreItem xmlns:ds="http://schemas.openxmlformats.org/officeDocument/2006/customXml" ds:itemID="{FB11375F-BE8C-4906-B15D-D178E90E9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0b413c-0ff8-47da-8b37-cfe7474edc7a"/>
    <ds:schemaRef ds:uri="5fb3012d-7407-48ef-a973-426163de6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FA55D2-95AE-4636-A638-941536FBE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ossack-Keenan</dc:creator>
  <cp:keywords/>
  <dc:description/>
  <cp:lastModifiedBy>Kira Gossack-Keenan</cp:lastModifiedBy>
  <cp:revision>2</cp:revision>
  <dcterms:created xsi:type="dcterms:W3CDTF">2023-10-04T19:20:00Z</dcterms:created>
  <dcterms:modified xsi:type="dcterms:W3CDTF">2023-10-04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7bc12ce45478883a5413f31a7e4bffbd10d03963bb3d6845c59558bb8afee7</vt:lpwstr>
  </property>
  <property fmtid="{D5CDD505-2E9C-101B-9397-08002B2CF9AE}" pid="3" name="ContentTypeId">
    <vt:lpwstr>0x010100CA08EFFA756E2B4C97BBEAB577EA7700</vt:lpwstr>
  </property>
</Properties>
</file>